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8D184B" w14:textId="40393456" w:rsidR="001F7C08" w:rsidRPr="00514C5B" w:rsidRDefault="001F7C08" w:rsidP="001F7C08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514C5B">
        <w:rPr>
          <w:rFonts w:ascii="Times New Roman" w:hAnsi="Times New Roman" w:cs="Times New Roman"/>
          <w:b/>
          <w:bCs/>
          <w:color w:val="000000" w:themeColor="text1"/>
          <w:sz w:val="24"/>
        </w:rPr>
        <w:t>Table S1.</w:t>
      </w:r>
      <w:r w:rsidRPr="00514C5B">
        <w:rPr>
          <w:rFonts w:ascii="Times New Roman" w:hAnsi="Times New Roman" w:cs="Times New Roman"/>
          <w:color w:val="000000" w:themeColor="text1"/>
          <w:sz w:val="24"/>
        </w:rPr>
        <w:t xml:space="preserve"> The baseline characteristics comparison between the included participants in the study and</w:t>
      </w:r>
      <w:r w:rsidRPr="00514C5B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the stroke-</w:t>
      </w:r>
      <w:proofErr w:type="spellStart"/>
      <w:r w:rsidRPr="00514C5B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followup</w:t>
      </w:r>
      <w:proofErr w:type="spellEnd"/>
      <w:r w:rsidRPr="00514C5B">
        <w:rPr>
          <w:rFonts w:ascii="Times New Roman" w:hAnsi="Times New Roman" w:cs="Times New Roman"/>
          <w:color w:val="000000" w:themeColor="text1"/>
          <w:sz w:val="24"/>
        </w:rPr>
        <w:t xml:space="preserve"> cohort excluding cancer and cardiovascular diseases (CVD)</w:t>
      </w:r>
    </w:p>
    <w:tbl>
      <w:tblPr>
        <w:tblW w:w="9338" w:type="dxa"/>
        <w:jc w:val="center"/>
        <w:tblLook w:val="04A0" w:firstRow="1" w:lastRow="0" w:firstColumn="1" w:lastColumn="0" w:noHBand="0" w:noVBand="1"/>
      </w:tblPr>
      <w:tblGrid>
        <w:gridCol w:w="3402"/>
        <w:gridCol w:w="2410"/>
        <w:gridCol w:w="2410"/>
        <w:gridCol w:w="1116"/>
      </w:tblGrid>
      <w:tr w:rsidR="00514C5B" w:rsidRPr="00514C5B" w14:paraId="36F4C6F5" w14:textId="77777777" w:rsidTr="00486D49">
        <w:trPr>
          <w:trHeight w:val="319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9B8D4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Variabl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49713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The included participants 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489B1" w14:textId="77777777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The stroke-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followup</w:t>
            </w:r>
            <w:proofErr w:type="spellEnd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cohort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34AAD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 value</w:t>
            </w:r>
          </w:p>
        </w:tc>
      </w:tr>
      <w:tr w:rsidR="00514C5B" w:rsidRPr="00514C5B" w14:paraId="0962AD76" w14:textId="77777777" w:rsidTr="00486D49">
        <w:trPr>
          <w:trHeight w:val="319"/>
          <w:jc w:val="center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856F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Participants (N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EAC2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9154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02D8" w14:textId="77777777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9557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07BC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514C5B" w:rsidRPr="00514C5B" w14:paraId="5FFAD10A" w14:textId="77777777" w:rsidTr="00486D49">
        <w:trPr>
          <w:trHeight w:val="319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4C81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Age, years, mean ± SD 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B306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63.03 (7.7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D5EE" w14:textId="77777777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62.71 (7.6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E2C1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001</w:t>
            </w:r>
          </w:p>
        </w:tc>
      </w:tr>
      <w:tr w:rsidR="00514C5B" w:rsidRPr="00514C5B" w14:paraId="596E7783" w14:textId="77777777" w:rsidTr="00486D49">
        <w:trPr>
          <w:trHeight w:val="28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5F0D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Female, N (%)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53737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935 (53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E304" w14:textId="77777777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1020 (56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E679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514C5B" w:rsidRPr="00514C5B" w14:paraId="3759FB96" w14:textId="77777777" w:rsidTr="00486D49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C855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Education, N (%)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6CB9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DB2F" w14:textId="77777777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7C15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002</w:t>
            </w:r>
          </w:p>
        </w:tc>
      </w:tr>
      <w:tr w:rsidR="00514C5B" w:rsidRPr="00514C5B" w14:paraId="0B054AF0" w14:textId="77777777" w:rsidTr="00486D49">
        <w:trPr>
          <w:trHeight w:val="446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67B0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  &lt; 6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7545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572 (28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C9F6" w14:textId="77777777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527 (28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9970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514C5B" w:rsidRPr="00514C5B" w14:paraId="3773C070" w14:textId="77777777" w:rsidTr="00486D49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8865E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  6-8year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B24A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295 (36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C188" w14:textId="77777777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7122 (36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079F6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514C5B" w:rsidRPr="00514C5B" w14:paraId="711048B3" w14:textId="77777777" w:rsidTr="00486D49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5C01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  9-11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91F8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226 (24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9775" w14:textId="77777777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779 (24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33E78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514C5B" w:rsidRPr="00514C5B" w14:paraId="2D3AC828" w14:textId="77777777" w:rsidTr="00486D49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E355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  ≥ 12 yea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E15C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061 (11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6A14" w14:textId="77777777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959 (10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4B13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514C5B" w:rsidRPr="00514C5B" w14:paraId="1DE63CD5" w14:textId="77777777" w:rsidTr="00486D49">
        <w:trPr>
          <w:trHeight w:val="28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7F79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Body mass index, kg/m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2 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0FBC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4.23 (3.3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83C7" w14:textId="77777777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4.34 (3.3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3306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009</w:t>
            </w:r>
          </w:p>
        </w:tc>
      </w:tr>
      <w:tr w:rsidR="00514C5B" w:rsidRPr="00514C5B" w14:paraId="3BC5D55C" w14:textId="77777777" w:rsidTr="00486D49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6E14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Smoking status, N (%)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3BFAB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EB1F" w14:textId="77777777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E29A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344</w:t>
            </w:r>
          </w:p>
        </w:tc>
      </w:tr>
      <w:tr w:rsidR="00514C5B" w:rsidRPr="00514C5B" w14:paraId="2030E20E" w14:textId="77777777" w:rsidTr="00486D49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F2BB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 Current smok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AE46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719 (18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9210" w14:textId="77777777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624 (18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5976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514C5B" w:rsidRPr="00514C5B" w14:paraId="1A9B4A26" w14:textId="77777777" w:rsidTr="00486D49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F2EE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 Ex-smok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03EA6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946 (10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23E6" w14:textId="46D684D6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905 (9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EDDF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514C5B" w:rsidRPr="00514C5B" w14:paraId="5B3E1360" w14:textId="77777777" w:rsidTr="00486D49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47E1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 Nonsmok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65CB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6488 (70.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FB87" w14:textId="77777777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3891 (71.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61B5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514C5B" w:rsidRPr="00514C5B" w14:paraId="3BE3B396" w14:textId="77777777" w:rsidTr="00486D49">
        <w:trPr>
          <w:trHeight w:val="28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A33AC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Drinking status, N (%)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399C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CD58" w14:textId="77777777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813C" w14:textId="77777777" w:rsidR="001F7C08" w:rsidRPr="00514C5B" w:rsidRDefault="001F7C08" w:rsidP="001F7C08">
            <w:pPr>
              <w:widowControl/>
              <w:spacing w:line="360" w:lineRule="auto"/>
              <w:ind w:right="36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351</w:t>
            </w:r>
          </w:p>
        </w:tc>
      </w:tr>
      <w:tr w:rsidR="00514C5B" w:rsidRPr="00514C5B" w14:paraId="3C043B38" w14:textId="77777777" w:rsidTr="00486D49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64B3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 Current drink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ED62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020 (22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B7F2" w14:textId="77777777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349 (22.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959A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514C5B" w:rsidRPr="00514C5B" w14:paraId="32783C9B" w14:textId="77777777" w:rsidTr="00486D49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9A01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 Ex-drink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D6DA" w14:textId="610EFA5F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36 (4.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55C4" w14:textId="16A8050D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857 (4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219C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514C5B" w:rsidRPr="00514C5B" w14:paraId="189F52ED" w14:textId="77777777" w:rsidTr="00486D49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9E578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 Nondrinker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4FA4B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6698 (73.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2F6F3" w14:textId="77777777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4331 (73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8ABC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514C5B" w:rsidRPr="00514C5B" w14:paraId="2A922AA3" w14:textId="77777777" w:rsidTr="00486D49">
        <w:trPr>
          <w:trHeight w:val="28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059F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Systolic Blood pressure, mm Hg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6F17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26.57 (17.9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A663" w14:textId="77777777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29.30 (18.75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B066B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514C5B" w:rsidRPr="00514C5B" w14:paraId="76C5831F" w14:textId="77777777" w:rsidTr="00486D49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7B0B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Triglycerides, mmol/L 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27F2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15 (0.82, 1.64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）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2551" w14:textId="77777777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19 (0.85, 1.70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42F5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514C5B" w:rsidRPr="00514C5B" w14:paraId="7D2B83CF" w14:textId="77777777" w:rsidTr="00486D49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43F77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DL-cholesterol, mmol/L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vertAlign w:val="superscript"/>
              </w:rPr>
              <w:t xml:space="preserve"> 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6DCD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46 (0.3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4CCE" w14:textId="77777777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46 (0.4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753ED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869</w:t>
            </w:r>
          </w:p>
        </w:tc>
      </w:tr>
      <w:tr w:rsidR="00514C5B" w:rsidRPr="00514C5B" w14:paraId="44B4ABCC" w14:textId="77777777" w:rsidTr="00486D49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9ECE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LDL-cholesterol, mmol/L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vertAlign w:val="superscript"/>
              </w:rPr>
              <w:t xml:space="preserve"> 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4E907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.01 (0.7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811D" w14:textId="77777777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.03 (0.83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31FD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028</w:t>
            </w:r>
          </w:p>
        </w:tc>
      </w:tr>
      <w:tr w:rsidR="00514C5B" w:rsidRPr="00514C5B" w14:paraId="4D874FFB" w14:textId="77777777" w:rsidTr="00486D49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98BC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Total cholesterol, mmol/L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vertAlign w:val="superscript"/>
              </w:rPr>
              <w:t xml:space="preserve"> 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4627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.22 (0.9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288D" w14:textId="77777777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.20 (0.9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6FA8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247</w:t>
            </w:r>
          </w:p>
        </w:tc>
      </w:tr>
      <w:tr w:rsidR="00514C5B" w:rsidRPr="00514C5B" w14:paraId="69816CE0" w14:textId="77777777" w:rsidTr="00486D49">
        <w:trPr>
          <w:trHeight w:val="28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22C1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Lymphocyte counts,10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9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/L 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2666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86 (1.50, 2.31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）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DA30" w14:textId="77777777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91 (1.57, 2.35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E5A0D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514C5B" w:rsidRPr="00514C5B" w14:paraId="7ACA3265" w14:textId="77777777" w:rsidTr="00486D49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CA82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Neutrophil counts,10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9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/L 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9DBD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.23 (2.59, 4.00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）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B4490" w14:textId="77777777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.30 (2.65, 4.12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072D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514C5B" w:rsidRPr="00514C5B" w14:paraId="035926A8" w14:textId="77777777" w:rsidTr="00486D49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C3FDB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Monocyte counts,10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9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/L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vertAlign w:val="superscript"/>
              </w:rPr>
              <w:t xml:space="preserve"> 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9571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40 (0.33, 0.49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）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E493" w14:textId="77777777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40 (0.33, 0.50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）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48AAE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236</w:t>
            </w:r>
          </w:p>
        </w:tc>
      </w:tr>
      <w:tr w:rsidR="00514C5B" w:rsidRPr="00514C5B" w14:paraId="7B86C391" w14:textId="77777777" w:rsidTr="00486D49">
        <w:trPr>
          <w:trHeight w:val="28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CAEA9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lastRenderedPageBreak/>
              <w:t>Diabetes mellitus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42A3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678 (18.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5EBB" w14:textId="77777777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123 (17.8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D48B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309</w:t>
            </w:r>
          </w:p>
        </w:tc>
      </w:tr>
      <w:tr w:rsidR="00514C5B" w:rsidRPr="00514C5B" w14:paraId="348DE491" w14:textId="77777777" w:rsidTr="00486D49">
        <w:trPr>
          <w:trHeight w:val="285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9813E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Family history of stroke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1333" w14:textId="4CDC0199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68 (4.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3FC0" w14:textId="1A419572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882 (4.6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99BF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023</w:t>
            </w:r>
          </w:p>
        </w:tc>
      </w:tr>
      <w:tr w:rsidR="00514C5B" w:rsidRPr="00514C5B" w14:paraId="7EA468B7" w14:textId="77777777" w:rsidTr="00486D49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660A6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Lipid-lowering drugs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8F34" w14:textId="2F36338F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835 (9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A1FF" w14:textId="44AC1F82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589 (8.1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80E4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005</w:t>
            </w:r>
          </w:p>
        </w:tc>
      </w:tr>
      <w:tr w:rsidR="00514C5B" w:rsidRPr="00514C5B" w14:paraId="0A9F2F6B" w14:textId="77777777" w:rsidTr="00486D49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3609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ntihypertensive drugs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ACFE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249 (24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6F2D" w14:textId="77777777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767 (24.4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088E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733</w:t>
            </w:r>
          </w:p>
        </w:tc>
      </w:tr>
      <w:tr w:rsidR="00514C5B" w:rsidRPr="00514C5B" w14:paraId="0261EB39" w14:textId="77777777" w:rsidTr="00486D49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CADB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spirins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E2C4" w14:textId="2AB400B3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888 (9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C3D51" w14:textId="2353C818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701 (8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042D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006</w:t>
            </w:r>
          </w:p>
        </w:tc>
      </w:tr>
      <w:tr w:rsidR="00514C5B" w:rsidRPr="00514C5B" w14:paraId="51C50649" w14:textId="77777777" w:rsidTr="00486D49">
        <w:trPr>
          <w:trHeight w:val="270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9804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Thrombolytic agents, N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8EAD" w14:textId="1E22C139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61 (0.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3652" w14:textId="4D64BAC8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37 (0.7)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A656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803</w:t>
            </w:r>
          </w:p>
        </w:tc>
      </w:tr>
      <w:tr w:rsidR="00514C5B" w:rsidRPr="00514C5B" w14:paraId="089FE970" w14:textId="77777777" w:rsidTr="00486D49">
        <w:trPr>
          <w:trHeight w:val="285"/>
          <w:jc w:val="center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FE95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nticoagulant drugs, N (%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485D" w14:textId="365B6FDD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14 (1.2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CE09" w14:textId="602FF5FE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31 (1.2)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F639" w14:textId="77777777" w:rsidR="001F7C08" w:rsidRPr="00514C5B" w:rsidRDefault="001F7C08" w:rsidP="001F7C08">
            <w:pPr>
              <w:widowControl/>
              <w:spacing w:line="360" w:lineRule="auto"/>
              <w:ind w:right="360"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684</w:t>
            </w:r>
          </w:p>
        </w:tc>
      </w:tr>
      <w:tr w:rsidR="00514C5B" w:rsidRPr="00514C5B" w14:paraId="3A9B9085" w14:textId="77777777" w:rsidTr="00486D49">
        <w:trPr>
          <w:trHeight w:val="285"/>
          <w:jc w:val="center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B2368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Antibiotics, N (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A560E" w14:textId="6CDF480D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679 (7.4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40191" w14:textId="2AFCF0BC" w:rsidR="001F7C08" w:rsidRPr="00514C5B" w:rsidRDefault="001F7C08" w:rsidP="001F7C0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414 (7.2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9D1782" w14:textId="77777777" w:rsidR="001F7C08" w:rsidRPr="00514C5B" w:rsidRDefault="001F7C08" w:rsidP="001F7C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586</w:t>
            </w:r>
          </w:p>
        </w:tc>
      </w:tr>
    </w:tbl>
    <w:p w14:paraId="7D04244A" w14:textId="77777777" w:rsidR="001F7C08" w:rsidRPr="00514C5B" w:rsidRDefault="001F7C08" w:rsidP="001F7C08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514C5B">
        <w:rPr>
          <w:rFonts w:ascii="Times New Roman" w:hAnsi="Times New Roman" w:cs="Times New Roman"/>
          <w:color w:val="000000" w:themeColor="text1"/>
          <w:sz w:val="24"/>
        </w:rPr>
        <w:t xml:space="preserve">Abbreviations: SIRI, systemic inflammation response index; </w:t>
      </w:r>
      <w:proofErr w:type="spellStart"/>
      <w:r w:rsidRPr="00514C5B">
        <w:rPr>
          <w:rFonts w:ascii="Times New Roman" w:hAnsi="Times New Roman" w:cs="Times New Roman"/>
          <w:color w:val="000000" w:themeColor="text1"/>
          <w:sz w:val="24"/>
        </w:rPr>
        <w:t>ePWV</w:t>
      </w:r>
      <w:proofErr w:type="spellEnd"/>
      <w:r w:rsidRPr="00514C5B">
        <w:rPr>
          <w:rFonts w:ascii="Times New Roman" w:hAnsi="Times New Roman" w:cs="Times New Roman"/>
          <w:color w:val="000000" w:themeColor="text1"/>
          <w:sz w:val="24"/>
        </w:rPr>
        <w:t xml:space="preserve">, estimated pulse wave velocity; SD, standard deviation; IQR, interquartile range. </w:t>
      </w:r>
    </w:p>
    <w:p w14:paraId="22F13341" w14:textId="77777777" w:rsidR="001F7C08" w:rsidRPr="00514C5B" w:rsidRDefault="001F7C08" w:rsidP="001F7C08">
      <w:pPr>
        <w:widowControl/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514C5B">
        <w:rPr>
          <w:rFonts w:ascii="Times New Roman" w:hAnsi="Times New Roman" w:cs="Times New Roman"/>
          <w:color w:val="000000" w:themeColor="text1"/>
          <w:sz w:val="24"/>
        </w:rPr>
        <w:t>Data were expressed as mean ± SD /median (interquartile ranges (IQR)) for continuous variables and percentage for categorical variables.</w:t>
      </w:r>
    </w:p>
    <w:p w14:paraId="4A3C6778" w14:textId="367B4D1D" w:rsidR="007F4C14" w:rsidRPr="00514C5B" w:rsidRDefault="007F4C14" w:rsidP="001F7C08">
      <w:pPr>
        <w:rPr>
          <w:color w:val="000000" w:themeColor="text1"/>
        </w:rPr>
      </w:pPr>
    </w:p>
    <w:p w14:paraId="334A1592" w14:textId="77777777" w:rsidR="007F4C14" w:rsidRPr="00514C5B" w:rsidRDefault="007F4C14">
      <w:pPr>
        <w:widowControl/>
        <w:jc w:val="left"/>
        <w:rPr>
          <w:color w:val="000000" w:themeColor="text1"/>
        </w:rPr>
      </w:pPr>
      <w:r w:rsidRPr="00514C5B">
        <w:rPr>
          <w:color w:val="000000" w:themeColor="text1"/>
        </w:rPr>
        <w:br w:type="page"/>
      </w:r>
    </w:p>
    <w:p w14:paraId="5AE9AF48" w14:textId="6F84CC72" w:rsidR="007F4C14" w:rsidRPr="00514C5B" w:rsidRDefault="007F4C14" w:rsidP="007F4C14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514C5B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 xml:space="preserve">Table S2. </w:t>
      </w:r>
      <w:r w:rsidRPr="00514C5B">
        <w:rPr>
          <w:rFonts w:ascii="Times New Roman" w:hAnsi="Times New Roman" w:cs="Times New Roman"/>
          <w:color w:val="000000" w:themeColor="text1"/>
          <w:sz w:val="24"/>
        </w:rPr>
        <w:t xml:space="preserve">Hazard ratios and 95% confidence intervals of </w:t>
      </w:r>
      <w:proofErr w:type="spellStart"/>
      <w:r w:rsidRPr="00514C5B">
        <w:rPr>
          <w:rFonts w:ascii="Times New Roman" w:hAnsi="Times New Roman" w:cs="Times New Roman"/>
          <w:color w:val="000000" w:themeColor="text1"/>
          <w:sz w:val="24"/>
        </w:rPr>
        <w:t>e</w:t>
      </w:r>
      <w:r w:rsidRPr="00514C5B">
        <w:rPr>
          <w:rFonts w:ascii="Times New Roman" w:eastAsia="AdvTimes" w:hAnsi="Times New Roman" w:cs="Times New Roman"/>
          <w:color w:val="000000" w:themeColor="text1"/>
          <w:kern w:val="0"/>
          <w:sz w:val="24"/>
        </w:rPr>
        <w:t>PWV</w:t>
      </w:r>
      <w:proofErr w:type="spellEnd"/>
      <w:r w:rsidRPr="00514C5B">
        <w:rPr>
          <w:rFonts w:ascii="Times New Roman" w:hAnsi="Times New Roman" w:cs="Times New Roman"/>
          <w:color w:val="000000" w:themeColor="text1"/>
          <w:sz w:val="24"/>
        </w:rPr>
        <w:t xml:space="preserve"> for incident stroke events among participants excluding </w:t>
      </w:r>
      <w:r w:rsidR="00486D49" w:rsidRPr="00514C5B">
        <w:rPr>
          <w:rFonts w:ascii="Times New Roman" w:hAnsi="Times New Roman" w:cs="Times New Roman"/>
          <w:color w:val="000000" w:themeColor="text1"/>
          <w:sz w:val="24"/>
        </w:rPr>
        <w:t xml:space="preserve">stroke </w:t>
      </w:r>
      <w:r w:rsidRPr="00514C5B">
        <w:rPr>
          <w:rFonts w:ascii="Times New Roman" w:hAnsi="Times New Roman" w:cs="Times New Roman"/>
          <w:color w:val="000000" w:themeColor="text1"/>
          <w:sz w:val="24"/>
        </w:rPr>
        <w:t>cases in the first two years of follow-up (N=9,040)</w:t>
      </w:r>
    </w:p>
    <w:tbl>
      <w:tblPr>
        <w:tblW w:w="11957" w:type="dxa"/>
        <w:tblInd w:w="-1893" w:type="dxa"/>
        <w:tblLook w:val="04A0" w:firstRow="1" w:lastRow="0" w:firstColumn="1" w:lastColumn="0" w:noHBand="0" w:noVBand="1"/>
      </w:tblPr>
      <w:tblGrid>
        <w:gridCol w:w="2602"/>
        <w:gridCol w:w="2563"/>
        <w:gridCol w:w="706"/>
        <w:gridCol w:w="2450"/>
        <w:gridCol w:w="1721"/>
        <w:gridCol w:w="1984"/>
      </w:tblGrid>
      <w:tr w:rsidR="00514C5B" w:rsidRPr="00514C5B" w14:paraId="25996B84" w14:textId="77777777" w:rsidTr="008975FF">
        <w:trPr>
          <w:trHeight w:val="285"/>
        </w:trPr>
        <w:tc>
          <w:tcPr>
            <w:tcW w:w="2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64B9A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roke events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F22BE" w14:textId="77777777" w:rsidR="007F4C14" w:rsidRPr="00514C5B" w:rsidRDefault="007F4C14" w:rsidP="008975FF">
            <w:pPr>
              <w:widowControl/>
              <w:ind w:firstLineChars="100" w:firstLine="210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PWV</w:t>
            </w:r>
            <w:proofErr w:type="spellEnd"/>
          </w:p>
        </w:tc>
        <w:tc>
          <w:tcPr>
            <w:tcW w:w="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4BE05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vent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AAE58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Incidence rate (95% </w:t>
            </w:r>
            <w:proofErr w:type="gram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I )</w:t>
            </w:r>
            <w:proofErr w:type="gramEnd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F286F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del 1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EE238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del 2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c</w:t>
            </w:r>
          </w:p>
        </w:tc>
      </w:tr>
      <w:tr w:rsidR="00514C5B" w:rsidRPr="00514C5B" w14:paraId="0EE3D892" w14:textId="77777777" w:rsidTr="008975FF">
        <w:trPr>
          <w:trHeight w:val="27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7EFF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otal stroke (N=377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C085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 m/s increase in 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PWV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9DE2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D2C6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BD072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8(1.32,1.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6914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2(1.18,1.95)</w:t>
            </w:r>
          </w:p>
        </w:tc>
      </w:tr>
      <w:tr w:rsidR="00514C5B" w:rsidRPr="00514C5B" w14:paraId="3EF5A4DF" w14:textId="77777777" w:rsidTr="008975FF">
        <w:trPr>
          <w:trHeight w:val="27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80446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8DADB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Q1(</w:t>
            </w:r>
            <w:r w:rsidRPr="00514C5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≤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82 m/s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CCD8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204F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96(1.41,2.7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4620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18C8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0 (ref)</w:t>
            </w:r>
          </w:p>
        </w:tc>
      </w:tr>
      <w:tr w:rsidR="00514C5B" w:rsidRPr="00514C5B" w14:paraId="0FC8A8BF" w14:textId="77777777" w:rsidTr="008975FF">
        <w:trPr>
          <w:trHeight w:val="27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2CE5C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86F8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2(8.82-9.82 m/s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D97E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AB49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84(3.04,4.85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FABE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8(1.03,2.4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2216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9(0.69,1.69)</w:t>
            </w:r>
          </w:p>
        </w:tc>
      </w:tr>
      <w:tr w:rsidR="00514C5B" w:rsidRPr="00514C5B" w14:paraId="22254541" w14:textId="77777777" w:rsidTr="008975FF">
        <w:trPr>
          <w:trHeight w:val="27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E5984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E448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3(9.82-10.94 m/s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9B5D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0658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05(5.01,7.32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235B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22(1.44,3.4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152C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7(0.71,1.94)</w:t>
            </w:r>
          </w:p>
        </w:tc>
      </w:tr>
      <w:tr w:rsidR="00514C5B" w:rsidRPr="00514C5B" w14:paraId="207F6EF7" w14:textId="77777777" w:rsidTr="008975FF">
        <w:trPr>
          <w:trHeight w:val="27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834B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7BF6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Q4(</w:t>
            </w:r>
            <w:r w:rsidRPr="00514C5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≥</w:t>
            </w:r>
            <w:r w:rsidRPr="00514C5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0.9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m/s)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4A30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6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C14B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.62(8.25,11.21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3A61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28(2.00,5.3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76CE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2(0.68,2.55)</w:t>
            </w:r>
          </w:p>
        </w:tc>
      </w:tr>
      <w:tr w:rsidR="00514C5B" w:rsidRPr="00514C5B" w14:paraId="08F2EB5B" w14:textId="77777777" w:rsidTr="008975FF">
        <w:trPr>
          <w:trHeight w:val="27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C110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59A8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 for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end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4984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0B5F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0FAC1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7D47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83</w:t>
            </w:r>
          </w:p>
        </w:tc>
      </w:tr>
      <w:tr w:rsidR="00514C5B" w:rsidRPr="00514C5B" w14:paraId="46E4A4DA" w14:textId="77777777" w:rsidTr="008975FF">
        <w:trPr>
          <w:trHeight w:val="27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BE60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34B2F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 m/s increase in 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PWV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098A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2C734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0E816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8(1.22,1.5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477CD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1(1.05,1.88)</w:t>
            </w:r>
          </w:p>
        </w:tc>
      </w:tr>
      <w:tr w:rsidR="00514C5B" w:rsidRPr="00514C5B" w14:paraId="57465C62" w14:textId="77777777" w:rsidTr="008975FF">
        <w:trPr>
          <w:trHeight w:val="27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0D92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schemic stroke(N=293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73BB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90AA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D1C0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63(1.14,2.3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A6AA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A186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0 (ref)</w:t>
            </w:r>
          </w:p>
        </w:tc>
      </w:tr>
      <w:tr w:rsidR="00514C5B" w:rsidRPr="00514C5B" w14:paraId="130697DA" w14:textId="77777777" w:rsidTr="008975FF">
        <w:trPr>
          <w:trHeight w:val="27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F91D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9B63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F43D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A8BF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07(2.36,3.9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6009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5(0.85,2.1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8F909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3(0.57,1.53)</w:t>
            </w:r>
          </w:p>
        </w:tc>
      </w:tr>
      <w:tr w:rsidR="00514C5B" w:rsidRPr="00514C5B" w14:paraId="3D9FDB2C" w14:textId="77777777" w:rsidTr="008975FF">
        <w:trPr>
          <w:trHeight w:val="27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47E7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7496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6825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2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427C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64(3.74,5.76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7061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71(1.06,2.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1134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9(0.51,1.56)</w:t>
            </w:r>
          </w:p>
        </w:tc>
      </w:tr>
      <w:tr w:rsidR="00514C5B" w:rsidRPr="00514C5B" w14:paraId="7BFC3321" w14:textId="77777777" w:rsidTr="008975FF">
        <w:trPr>
          <w:trHeight w:val="27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F450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65ED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E5CE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AC5DD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33(6.15,8.74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6156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26(1.29,3.9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06F9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1(0.43,1.91)</w:t>
            </w:r>
          </w:p>
        </w:tc>
      </w:tr>
      <w:tr w:rsidR="00514C5B" w:rsidRPr="00514C5B" w14:paraId="59505B98" w14:textId="77777777" w:rsidTr="008975FF">
        <w:trPr>
          <w:trHeight w:val="27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6D6E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D2EE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 for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end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B041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8581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822E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EC9CB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846</w:t>
            </w:r>
          </w:p>
        </w:tc>
      </w:tr>
      <w:tr w:rsidR="00514C5B" w:rsidRPr="00514C5B" w14:paraId="5470EB41" w14:textId="77777777" w:rsidTr="008975FF">
        <w:trPr>
          <w:trHeight w:val="27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B0CE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BFD5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 m/s increase in 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PWV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FE8F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85EB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7DA1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84(1.48,2.2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93F6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90(1.14,3.18)</w:t>
            </w:r>
          </w:p>
        </w:tc>
      </w:tr>
      <w:tr w:rsidR="00514C5B" w:rsidRPr="00514C5B" w14:paraId="53AD18EF" w14:textId="77777777" w:rsidTr="008975FF">
        <w:trPr>
          <w:trHeight w:val="30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00DF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emorrhagic stroke (N=84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41FD6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1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30C0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380D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3(0.15,0.7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81FC4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0 (ref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78243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0 (ref)</w:t>
            </w:r>
          </w:p>
        </w:tc>
      </w:tr>
      <w:tr w:rsidR="00514C5B" w:rsidRPr="00514C5B" w14:paraId="122A9091" w14:textId="77777777" w:rsidTr="008975FF">
        <w:trPr>
          <w:trHeight w:val="27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6570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40A6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D44E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906C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7(0.45,1.30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6223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80(1.03,7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CFED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93(0.67,5.58)</w:t>
            </w:r>
          </w:p>
        </w:tc>
      </w:tr>
      <w:tr w:rsidR="00514C5B" w:rsidRPr="00514C5B" w14:paraId="6AD9C07A" w14:textId="77777777" w:rsidTr="008975FF">
        <w:trPr>
          <w:trHeight w:val="27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B983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177DC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3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FF47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FDCB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1(0.96,2.09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14A8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71(2.10,15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6EEA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25(1.01,10.47)</w:t>
            </w:r>
          </w:p>
        </w:tc>
      </w:tr>
      <w:tr w:rsidR="00514C5B" w:rsidRPr="00514C5B" w14:paraId="74A3EDA4" w14:textId="77777777" w:rsidTr="008975FF">
        <w:trPr>
          <w:trHeight w:val="270"/>
        </w:trPr>
        <w:tc>
          <w:tcPr>
            <w:tcW w:w="2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EE60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9BA2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8FFD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D9363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29(1.67,3.13)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F278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1.90(3.94,35.9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8D3C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98(1.13,21.94)</w:t>
            </w:r>
          </w:p>
        </w:tc>
      </w:tr>
      <w:tr w:rsidR="00514C5B" w:rsidRPr="00514C5B" w14:paraId="5A6E4813" w14:textId="77777777" w:rsidTr="008975FF">
        <w:trPr>
          <w:trHeight w:val="270"/>
        </w:trPr>
        <w:tc>
          <w:tcPr>
            <w:tcW w:w="2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0AB48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7C8FD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 for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end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677F7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5017D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7128A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F3B2F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33</w:t>
            </w:r>
          </w:p>
        </w:tc>
      </w:tr>
    </w:tbl>
    <w:p w14:paraId="53CFDE1D" w14:textId="77777777" w:rsidR="007F4C14" w:rsidRPr="00514C5B" w:rsidRDefault="007F4C14" w:rsidP="007F4C14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514C5B">
        <w:rPr>
          <w:rFonts w:ascii="Times New Roman" w:hAnsi="Times New Roman" w:cs="Times New Roman"/>
          <w:color w:val="000000" w:themeColor="text1"/>
          <w:sz w:val="24"/>
        </w:rPr>
        <w:t xml:space="preserve">Abbreviations: </w:t>
      </w:r>
      <w:proofErr w:type="spellStart"/>
      <w:r w:rsidRPr="00514C5B">
        <w:rPr>
          <w:rFonts w:ascii="Times New Roman" w:hAnsi="Times New Roman" w:cs="Times New Roman"/>
          <w:color w:val="000000" w:themeColor="text1"/>
          <w:sz w:val="24"/>
        </w:rPr>
        <w:t>ePWV</w:t>
      </w:r>
      <w:proofErr w:type="spellEnd"/>
      <w:r w:rsidRPr="00514C5B">
        <w:rPr>
          <w:rFonts w:ascii="Times New Roman" w:hAnsi="Times New Roman" w:cs="Times New Roman"/>
          <w:color w:val="000000" w:themeColor="text1"/>
          <w:sz w:val="24"/>
        </w:rPr>
        <w:t>, estimated pulse wave velocity.</w:t>
      </w:r>
    </w:p>
    <w:p w14:paraId="6888D6E0" w14:textId="77777777" w:rsidR="007F4C14" w:rsidRPr="00514C5B" w:rsidRDefault="007F4C14" w:rsidP="007F4C14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proofErr w:type="gramStart"/>
      <w:r w:rsidRPr="00514C5B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proofErr w:type="gramEnd"/>
      <w:r w:rsidRPr="00514C5B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 </w:t>
      </w:r>
      <w:r w:rsidRPr="00514C5B">
        <w:rPr>
          <w:rFonts w:ascii="Times New Roman" w:hAnsi="Times New Roman" w:cs="Times New Roman"/>
          <w:color w:val="000000" w:themeColor="text1"/>
          <w:sz w:val="24"/>
        </w:rPr>
        <w:t>Incidence is defined as number of cardiovascular cases ⁄1000 person-years.</w:t>
      </w:r>
    </w:p>
    <w:p w14:paraId="64A82F22" w14:textId="77777777" w:rsidR="007F4C14" w:rsidRPr="00514C5B" w:rsidRDefault="007F4C14" w:rsidP="007F4C14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514C5B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b </w:t>
      </w:r>
      <w:r w:rsidRPr="00514C5B">
        <w:rPr>
          <w:rFonts w:ascii="Times New Roman" w:hAnsi="Times New Roman" w:cs="Times New Roman"/>
          <w:color w:val="000000" w:themeColor="text1"/>
          <w:sz w:val="24"/>
        </w:rPr>
        <w:t>Adjusted for baseline age and sex.</w:t>
      </w:r>
    </w:p>
    <w:p w14:paraId="23250A70" w14:textId="77777777" w:rsidR="007F4C14" w:rsidRPr="00514C5B" w:rsidRDefault="007F4C14" w:rsidP="007F4C14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r w:rsidRPr="00514C5B"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c </w:t>
      </w:r>
      <w:r w:rsidRPr="00514C5B">
        <w:rPr>
          <w:rFonts w:ascii="Times New Roman" w:hAnsi="Times New Roman" w:cs="Times New Roman"/>
          <w:color w:val="000000" w:themeColor="text1"/>
          <w:sz w:val="24"/>
        </w:rPr>
        <w:t>Adjusted for baseline age, sex, educational level, smoking status, drinking status, physical activity, body mass index, systolic blood pressure, anti-hypertensive drugs, total cholesterol, HDL-cholesterol, lipid-lowering drugs, diabetes mellitus, drug use for thrombus treatment, family history of stroke,</w:t>
      </w:r>
      <w:r w:rsidRPr="00514C5B">
        <w:rPr>
          <w:rFonts w:ascii="Times New Roman" w:hAnsi="Times New Roman" w:cs="Times New Roman"/>
          <w:bCs/>
          <w:color w:val="000000" w:themeColor="text1"/>
          <w:sz w:val="24"/>
        </w:rPr>
        <w:t xml:space="preserve"> chronic bronchitis, asthma, and tuberculosis. </w:t>
      </w:r>
    </w:p>
    <w:p w14:paraId="5F0E316B" w14:textId="77777777" w:rsidR="007F4C14" w:rsidRPr="00514C5B" w:rsidRDefault="007F4C14" w:rsidP="007F4C14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</w:rPr>
      </w:pPr>
      <w:r w:rsidRPr="00514C5B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d</w:t>
      </w:r>
      <w:r w:rsidRPr="00514C5B">
        <w:rPr>
          <w:rFonts w:ascii="Times New Roman" w:eastAsia="等线" w:hAnsi="Times New Roman" w:cs="Times New Roman"/>
          <w:color w:val="000000" w:themeColor="text1"/>
          <w:sz w:val="24"/>
          <w:vertAlign w:val="superscript"/>
        </w:rPr>
        <w:t xml:space="preserve"> </w:t>
      </w: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 xml:space="preserve">Tests for linear trend were conducted by assigning median values of each quartile of </w:t>
      </w:r>
      <w:proofErr w:type="spellStart"/>
      <w:r w:rsidRPr="00514C5B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ePWV</w:t>
      </w:r>
      <w:proofErr w:type="spellEnd"/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 xml:space="preserve"> as a continuous variable in the models.</w:t>
      </w:r>
    </w:p>
    <w:p w14:paraId="3E8AC1B1" w14:textId="77777777" w:rsidR="007F4C14" w:rsidRPr="00514C5B" w:rsidRDefault="007F4C14" w:rsidP="007F4C14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</w:rPr>
      </w:pPr>
    </w:p>
    <w:p w14:paraId="6C358BC0" w14:textId="77777777" w:rsidR="007F4C14" w:rsidRPr="00514C5B" w:rsidRDefault="007F4C14" w:rsidP="007F4C14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</w:rPr>
      </w:pPr>
    </w:p>
    <w:p w14:paraId="5D3F2688" w14:textId="3A6A8257" w:rsidR="007F4C14" w:rsidRPr="00514C5B" w:rsidRDefault="007F4C14" w:rsidP="007F4C14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514C5B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 xml:space="preserve">Table S3. </w:t>
      </w:r>
      <w:r w:rsidRPr="00514C5B">
        <w:rPr>
          <w:rFonts w:ascii="Times New Roman" w:hAnsi="Times New Roman" w:cs="Times New Roman"/>
          <w:color w:val="000000" w:themeColor="text1"/>
          <w:sz w:val="24"/>
        </w:rPr>
        <w:t>Hazard ratios and 95% confidence intervals of SIRI for incident stroke events among the participants excluding the cases in the first two years of follow-up (N=9,040)</w:t>
      </w:r>
    </w:p>
    <w:tbl>
      <w:tblPr>
        <w:tblW w:w="11788" w:type="dxa"/>
        <w:tblInd w:w="-1865" w:type="dxa"/>
        <w:tblLook w:val="04A0" w:firstRow="1" w:lastRow="0" w:firstColumn="1" w:lastColumn="0" w:noHBand="0" w:noVBand="1"/>
      </w:tblPr>
      <w:tblGrid>
        <w:gridCol w:w="2420"/>
        <w:gridCol w:w="2638"/>
        <w:gridCol w:w="788"/>
        <w:gridCol w:w="2540"/>
        <w:gridCol w:w="1900"/>
        <w:gridCol w:w="1616"/>
      </w:tblGrid>
      <w:tr w:rsidR="00514C5B" w:rsidRPr="00514C5B" w14:paraId="04A0A2CD" w14:textId="77777777" w:rsidTr="008975FF">
        <w:trPr>
          <w:trHeight w:val="270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60AE4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roke events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CC4B7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IRI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36BF0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vents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0864B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Incidence rate (95% CI)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 xml:space="preserve"> 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CB640" w14:textId="77777777" w:rsidR="007F4C14" w:rsidRPr="00514C5B" w:rsidRDefault="007F4C14" w:rsidP="008975FF">
            <w:pPr>
              <w:widowControl/>
              <w:ind w:firstLineChars="200" w:firstLine="42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del 1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88846" w14:textId="77777777" w:rsidR="007F4C14" w:rsidRPr="00514C5B" w:rsidRDefault="007F4C14" w:rsidP="008975FF">
            <w:pPr>
              <w:widowControl/>
              <w:ind w:firstLineChars="100" w:firstLine="21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odel 2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c</w:t>
            </w:r>
          </w:p>
        </w:tc>
      </w:tr>
      <w:tr w:rsidR="00514C5B" w:rsidRPr="00514C5B" w14:paraId="58D276B8" w14:textId="77777777" w:rsidTr="008975FF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3CE2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7C9A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1-unit increase in </w:t>
            </w:r>
            <w:proofErr w:type="gram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g(</w:t>
            </w:r>
            <w:proofErr w:type="gramEnd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IRI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6D2E5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588D0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7A70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9(1.07,1.5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0396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8(0.97,1.43)</w:t>
            </w:r>
          </w:p>
        </w:tc>
      </w:tr>
      <w:tr w:rsidR="00514C5B" w:rsidRPr="00514C5B" w14:paraId="6B20E2B0" w14:textId="77777777" w:rsidTr="008975FF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59E5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Total stroke (N=491)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72FF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1(&lt;0.4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5B14" w14:textId="77777777" w:rsidR="007F4C14" w:rsidRPr="00514C5B" w:rsidRDefault="007F4C14" w:rsidP="008975FF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022E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08(2.37,4.0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787A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0 (ref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AB06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0 (ref)</w:t>
            </w:r>
          </w:p>
        </w:tc>
      </w:tr>
      <w:tr w:rsidR="00514C5B" w:rsidRPr="00514C5B" w14:paraId="3E5B5FF4" w14:textId="77777777" w:rsidTr="008975FF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6E26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9D84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2(0.48-0.6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B881" w14:textId="77777777" w:rsidR="007F4C14" w:rsidRPr="00514C5B" w:rsidRDefault="007F4C14" w:rsidP="008975FF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07C0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67(3.77,5.7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73740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6(0.97,1.9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7EAC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81(0.91,1.8)</w:t>
            </w:r>
          </w:p>
        </w:tc>
      </w:tr>
      <w:tr w:rsidR="00514C5B" w:rsidRPr="00514C5B" w14:paraId="344EC4C0" w14:textId="77777777" w:rsidTr="008975FF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CFAD1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F0256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3(0.68-0.9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71FD" w14:textId="77777777" w:rsidR="007F4C14" w:rsidRPr="00514C5B" w:rsidRDefault="007F4C14" w:rsidP="008975FF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BB18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96(4.93,7.2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6CCC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7(1.13,2.18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A938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24(1.02,1.98)</w:t>
            </w:r>
          </w:p>
        </w:tc>
      </w:tr>
      <w:tr w:rsidR="00514C5B" w:rsidRPr="00514C5B" w14:paraId="5DC54ED6" w14:textId="77777777" w:rsidTr="008975FF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D9E2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8EAB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4(≥0.98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E840" w14:textId="77777777" w:rsidR="007F4C14" w:rsidRPr="00514C5B" w:rsidRDefault="007F4C14" w:rsidP="008975FF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3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4A694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52(6.34,8.93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778F9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75(1.27,2.42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B004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527(1.1,2.12)</w:t>
            </w:r>
          </w:p>
        </w:tc>
      </w:tr>
      <w:tr w:rsidR="00514C5B" w:rsidRPr="00514C5B" w14:paraId="118E0F8E" w14:textId="77777777" w:rsidTr="008975FF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4939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BF59D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 for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end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3CB6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E032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9BFA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C067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8</w:t>
            </w:r>
          </w:p>
        </w:tc>
      </w:tr>
      <w:tr w:rsidR="00514C5B" w:rsidRPr="00514C5B" w14:paraId="61DD7540" w14:textId="77777777" w:rsidTr="008975FF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6FCA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4A82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1-unit increase in </w:t>
            </w:r>
            <w:proofErr w:type="gram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g(</w:t>
            </w:r>
            <w:proofErr w:type="gramEnd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IRI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4AEB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A1694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F353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7(0.94,1.4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7C8A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6(0.85,1.32)</w:t>
            </w:r>
          </w:p>
        </w:tc>
      </w:tr>
      <w:tr w:rsidR="00514C5B" w:rsidRPr="00514C5B" w14:paraId="682C355B" w14:textId="77777777" w:rsidTr="008975FF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FE28" w14:textId="77777777" w:rsidR="007F4C14" w:rsidRPr="00514C5B" w:rsidRDefault="007F4C14" w:rsidP="00486D49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Ischemic stroke(N=387)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F934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3455" w14:textId="77777777" w:rsidR="007F4C14" w:rsidRPr="00514C5B" w:rsidRDefault="007F4C14" w:rsidP="008975FF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5EB1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7(2.04,3.57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A6E3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0 (ref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0C3B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0 (ref)</w:t>
            </w:r>
          </w:p>
        </w:tc>
      </w:tr>
      <w:tr w:rsidR="00514C5B" w:rsidRPr="00514C5B" w14:paraId="1F15EE92" w14:textId="77777777" w:rsidTr="008975FF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E311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B214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9E3B" w14:textId="77777777" w:rsidR="007F4C14" w:rsidRPr="00514C5B" w:rsidRDefault="007F4C14" w:rsidP="008975FF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4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1CAB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56(2.79,4.55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A0CA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7(0.81,1.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48F6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9(0.75,1.58)</w:t>
            </w:r>
          </w:p>
        </w:tc>
      </w:tr>
      <w:tr w:rsidR="00514C5B" w:rsidRPr="00514C5B" w14:paraId="59AA50FD" w14:textId="77777777" w:rsidTr="008975FF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0B6A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8BA13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3934" w14:textId="77777777" w:rsidR="007F4C14" w:rsidRPr="00514C5B" w:rsidRDefault="007F4C14" w:rsidP="008975FF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A529D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55(3.66,5.66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18E4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34(0.94,1.92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C416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1(0.84,1.74)</w:t>
            </w:r>
          </w:p>
        </w:tc>
      </w:tr>
      <w:tr w:rsidR="00514C5B" w:rsidRPr="00514C5B" w14:paraId="3B8C4931" w14:textId="77777777" w:rsidTr="008975FF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E14F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8703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6CE9" w14:textId="77777777" w:rsidR="007F4C14" w:rsidRPr="00514C5B" w:rsidRDefault="007F4C14" w:rsidP="008975FF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F2EB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.69(4.67,6.9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1E21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6(1.03,2.08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9C1A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26(0.88,1.81)</w:t>
            </w:r>
          </w:p>
        </w:tc>
      </w:tr>
      <w:tr w:rsidR="00514C5B" w:rsidRPr="00514C5B" w14:paraId="7E342961" w14:textId="77777777" w:rsidTr="008975FF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BC0A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79F0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 for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end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CFC5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7B67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F927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3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4C19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86</w:t>
            </w:r>
          </w:p>
        </w:tc>
      </w:tr>
      <w:tr w:rsidR="00514C5B" w:rsidRPr="00514C5B" w14:paraId="6B1F529B" w14:textId="77777777" w:rsidTr="008975FF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6753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Hemorrhagic stroke (N=104)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A302" w14:textId="3C6253F0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-unit increase in </w:t>
            </w:r>
            <w:proofErr w:type="gram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og(</w:t>
            </w:r>
            <w:proofErr w:type="gramEnd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IRI)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64FC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E88B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03E5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84(1.23,2.7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C5B81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67(1.11,2.51)</w:t>
            </w:r>
          </w:p>
        </w:tc>
      </w:tr>
      <w:tr w:rsidR="00514C5B" w:rsidRPr="00514C5B" w14:paraId="023001F0" w14:textId="77777777" w:rsidTr="008975F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F022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0A84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2C58" w14:textId="77777777" w:rsidR="007F4C14" w:rsidRPr="00514C5B" w:rsidRDefault="007F4C14" w:rsidP="008975FF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DCE6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39(0.18,0.81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2E7C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0 (ref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1719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00 (ref)</w:t>
            </w:r>
          </w:p>
        </w:tc>
      </w:tr>
      <w:tr w:rsidR="00514C5B" w:rsidRPr="00514C5B" w14:paraId="15ECD4D4" w14:textId="77777777" w:rsidTr="008975F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FE3A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A6BB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0C1E" w14:textId="77777777" w:rsidR="007F4C14" w:rsidRPr="00514C5B" w:rsidRDefault="007F4C14" w:rsidP="008975FF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D4B2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11(0.72,1.72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8123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70(1.14,6.39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F8B4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65(1.12,6.3)</w:t>
            </w:r>
          </w:p>
        </w:tc>
      </w:tr>
      <w:tr w:rsidR="00514C5B" w:rsidRPr="00514C5B" w14:paraId="2827B664" w14:textId="77777777" w:rsidTr="008975F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8EC6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B1FE4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3F21" w14:textId="77777777" w:rsidR="007F4C14" w:rsidRPr="00514C5B" w:rsidRDefault="007F4C14" w:rsidP="008975FF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98B8A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41(0.95,2.0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E999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19(1.37,7.44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082D3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93(1.25,6.85)</w:t>
            </w:r>
          </w:p>
        </w:tc>
      </w:tr>
      <w:tr w:rsidR="00514C5B" w:rsidRPr="00514C5B" w14:paraId="1175D3BF" w14:textId="77777777" w:rsidTr="008975F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D6B9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3A1E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Q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729B" w14:textId="77777777" w:rsidR="007F4C14" w:rsidRPr="00514C5B" w:rsidRDefault="007F4C14" w:rsidP="008975FF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78C1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.84(1.30,2.60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A52CA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85(1.67,8.8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DE94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.41(1.47,7.92)</w:t>
            </w:r>
          </w:p>
        </w:tc>
      </w:tr>
      <w:tr w:rsidR="00514C5B" w:rsidRPr="00514C5B" w14:paraId="0519A098" w14:textId="77777777" w:rsidTr="008975FF">
        <w:trPr>
          <w:trHeight w:val="270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90327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AD4EC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 for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rend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72EFD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25DCC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55CAA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3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09B7B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3</w:t>
            </w:r>
          </w:p>
        </w:tc>
      </w:tr>
    </w:tbl>
    <w:p w14:paraId="433291B4" w14:textId="77777777" w:rsidR="007F4C14" w:rsidRPr="00514C5B" w:rsidRDefault="007F4C14" w:rsidP="007F4C14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</w:rPr>
      </w:pP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>Abbreviations: SIRI, systemic inflammation response index.</w:t>
      </w:r>
    </w:p>
    <w:p w14:paraId="060C7FDC" w14:textId="77777777" w:rsidR="007F4C14" w:rsidRPr="00514C5B" w:rsidRDefault="007F4C14" w:rsidP="007F4C14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</w:rPr>
      </w:pPr>
      <w:proofErr w:type="gramStart"/>
      <w:r w:rsidRPr="00514C5B">
        <w:rPr>
          <w:rFonts w:ascii="Times New Roman" w:eastAsia="等线" w:hAnsi="Times New Roman" w:cs="Times New Roman"/>
          <w:color w:val="000000" w:themeColor="text1"/>
          <w:sz w:val="24"/>
          <w:vertAlign w:val="superscript"/>
        </w:rPr>
        <w:t>a</w:t>
      </w:r>
      <w:proofErr w:type="gramEnd"/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 xml:space="preserve"> Incidence is defined as number of cardiovascular cases ⁄1000 person-years.</w:t>
      </w:r>
    </w:p>
    <w:p w14:paraId="2891C9C1" w14:textId="77777777" w:rsidR="007F4C14" w:rsidRPr="00514C5B" w:rsidRDefault="007F4C14" w:rsidP="007F4C14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</w:rPr>
      </w:pPr>
      <w:r w:rsidRPr="00514C5B">
        <w:rPr>
          <w:rFonts w:ascii="Times New Roman" w:eastAsia="等线" w:hAnsi="Times New Roman" w:cs="Times New Roman"/>
          <w:color w:val="000000" w:themeColor="text1"/>
          <w:sz w:val="24"/>
          <w:vertAlign w:val="superscript"/>
        </w:rPr>
        <w:t xml:space="preserve">b </w:t>
      </w: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>Adjusted for baseline age and sex.</w:t>
      </w:r>
    </w:p>
    <w:p w14:paraId="7BF5B8BE" w14:textId="77777777" w:rsidR="007F4C14" w:rsidRPr="00514C5B" w:rsidRDefault="007F4C14" w:rsidP="007F4C14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</w:rPr>
      </w:pPr>
      <w:r w:rsidRPr="00514C5B">
        <w:rPr>
          <w:rFonts w:ascii="Times New Roman" w:eastAsia="等线" w:hAnsi="Times New Roman" w:cs="Times New Roman"/>
          <w:color w:val="000000" w:themeColor="text1"/>
          <w:sz w:val="24"/>
          <w:shd w:val="clear" w:color="auto" w:fill="FFFFFF"/>
          <w:vertAlign w:val="superscript"/>
        </w:rPr>
        <w:t xml:space="preserve">c </w:t>
      </w: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 xml:space="preserve">Adjusted for baseline age, sex, educational level, smoking status, drinking status, physical activity, body mass index, </w:t>
      </w:r>
      <w:r w:rsidRPr="00514C5B">
        <w:rPr>
          <w:rFonts w:ascii="Times New Roman" w:eastAsia="AdvTimes" w:hAnsi="Times New Roman" w:cs="Times New Roman"/>
          <w:color w:val="000000" w:themeColor="text1"/>
          <w:kern w:val="0"/>
          <w:sz w:val="24"/>
        </w:rPr>
        <w:t>systolic blood pressure, anti-hypertensive drugs, total cholesterol, HDL-</w:t>
      </w:r>
      <w:r w:rsidRPr="00514C5B">
        <w:rPr>
          <w:rFonts w:ascii="Times New Roman" w:hAnsi="Times New Roman" w:cs="Times New Roman"/>
          <w:color w:val="000000" w:themeColor="text1"/>
        </w:rPr>
        <w:t xml:space="preserve"> </w:t>
      </w:r>
      <w:r w:rsidRPr="00514C5B">
        <w:rPr>
          <w:rFonts w:ascii="Times New Roman" w:eastAsia="AdvTimes" w:hAnsi="Times New Roman" w:cs="Times New Roman"/>
          <w:color w:val="000000" w:themeColor="text1"/>
          <w:kern w:val="0"/>
          <w:sz w:val="24"/>
        </w:rPr>
        <w:t xml:space="preserve">cholesterol, </w:t>
      </w: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 xml:space="preserve">diabetes mellitus, </w:t>
      </w:r>
      <w:r w:rsidRPr="00514C5B">
        <w:rPr>
          <w:rFonts w:ascii="Times New Roman" w:hAnsi="Times New Roman" w:cs="Times New Roman"/>
          <w:bCs/>
          <w:color w:val="000000" w:themeColor="text1"/>
          <w:sz w:val="24"/>
        </w:rPr>
        <w:t>drug use for thrombus treatment, lipid-lowering drugs, and f</w:t>
      </w: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>amily history of stroke.</w:t>
      </w:r>
      <w:r w:rsidRPr="00514C5B" w:rsidDel="00E36E9A">
        <w:rPr>
          <w:rFonts w:ascii="Times New Roman" w:eastAsia="等线" w:hAnsi="Times New Roman" w:cs="Times New Roman"/>
          <w:color w:val="000000" w:themeColor="text1"/>
          <w:sz w:val="24"/>
        </w:rPr>
        <w:t xml:space="preserve"> </w:t>
      </w:r>
    </w:p>
    <w:p w14:paraId="1CBD43BE" w14:textId="77777777" w:rsidR="007F4C14" w:rsidRPr="00514C5B" w:rsidRDefault="007F4C14" w:rsidP="007F4C14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proofErr w:type="spellStart"/>
      <w:r w:rsidRPr="00514C5B">
        <w:rPr>
          <w:rFonts w:ascii="Times New Roman" w:eastAsia="等线" w:hAnsi="Times New Roman" w:cs="Times New Roman"/>
          <w:color w:val="000000" w:themeColor="text1"/>
          <w:sz w:val="24"/>
          <w:vertAlign w:val="superscript"/>
        </w:rPr>
        <w:t>d</w:t>
      </w: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>Tests</w:t>
      </w:r>
      <w:proofErr w:type="spellEnd"/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 xml:space="preserve"> for linear trend were conducted by assigning median values of each quartile of </w:t>
      </w:r>
      <w:r w:rsidRPr="00514C5B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SIRI</w:t>
      </w: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 xml:space="preserve"> as a continuous variable in the models.</w:t>
      </w:r>
    </w:p>
    <w:p w14:paraId="23DC8719" w14:textId="77777777" w:rsidR="007F4C14" w:rsidRPr="00514C5B" w:rsidRDefault="007F4C14" w:rsidP="007F4C14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</w:rPr>
      </w:pPr>
    </w:p>
    <w:p w14:paraId="5E3790F6" w14:textId="701EC3F9" w:rsidR="007F4C14" w:rsidRPr="00514C5B" w:rsidRDefault="007F4C14" w:rsidP="007F4C14">
      <w:pPr>
        <w:spacing w:line="480" w:lineRule="auto"/>
        <w:ind w:leftChars="-857" w:left="-1800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514C5B">
        <w:rPr>
          <w:rFonts w:ascii="Times New Roman" w:hAnsi="Times New Roman" w:cs="Times New Roman"/>
          <w:b/>
          <w:color w:val="000000" w:themeColor="text1"/>
          <w:sz w:val="24"/>
        </w:rPr>
        <w:lastRenderedPageBreak/>
        <w:t xml:space="preserve">Table S4. </w:t>
      </w:r>
      <w:r w:rsidRPr="00514C5B">
        <w:rPr>
          <w:rFonts w:ascii="Times New Roman" w:hAnsi="Times New Roman" w:cs="Times New Roman"/>
          <w:color w:val="000000" w:themeColor="text1"/>
          <w:sz w:val="24"/>
        </w:rPr>
        <w:t>Hazard ratios and 95% confidence intervals of</w:t>
      </w:r>
      <w:r w:rsidRPr="00514C5B">
        <w:rPr>
          <w:rFonts w:ascii="Times New Roman" w:eastAsia="AdvTimes" w:hAnsi="Times New Roman" w:cs="Times New Roman"/>
          <w:color w:val="000000" w:themeColor="text1"/>
          <w:kern w:val="0"/>
          <w:sz w:val="24"/>
        </w:rPr>
        <w:t xml:space="preserve"> </w:t>
      </w:r>
      <w:proofErr w:type="spellStart"/>
      <w:r w:rsidRPr="00514C5B">
        <w:rPr>
          <w:rFonts w:ascii="Times New Roman" w:eastAsia="AdvTimes" w:hAnsi="Times New Roman" w:cs="Times New Roman"/>
          <w:color w:val="000000" w:themeColor="text1"/>
          <w:kern w:val="0"/>
          <w:sz w:val="24"/>
        </w:rPr>
        <w:t>ePWV</w:t>
      </w:r>
      <w:proofErr w:type="spellEnd"/>
      <w:r w:rsidRPr="00514C5B">
        <w:rPr>
          <w:rFonts w:ascii="Times New Roman" w:eastAsia="AdvTimes" w:hAnsi="Times New Roman" w:cs="Times New Roman"/>
          <w:color w:val="000000" w:themeColor="text1"/>
          <w:kern w:val="0"/>
          <w:sz w:val="24"/>
        </w:rPr>
        <w:t xml:space="preserve"> </w:t>
      </w:r>
      <w:r w:rsidRPr="00514C5B">
        <w:rPr>
          <w:rFonts w:ascii="Times New Roman" w:hAnsi="Times New Roman" w:cs="Times New Roman"/>
          <w:color w:val="000000" w:themeColor="text1"/>
          <w:sz w:val="24"/>
        </w:rPr>
        <w:t xml:space="preserve">and SIRI for incident stroke among participants excluding </w:t>
      </w:r>
      <w:r w:rsidR="00486D49" w:rsidRPr="00514C5B">
        <w:rPr>
          <w:rFonts w:ascii="Times New Roman" w:hAnsi="Times New Roman" w:cs="Times New Roman"/>
          <w:color w:val="000000" w:themeColor="text1"/>
          <w:sz w:val="24"/>
        </w:rPr>
        <w:t>stroke</w:t>
      </w:r>
      <w:r w:rsidRPr="00514C5B">
        <w:rPr>
          <w:rFonts w:ascii="Times New Roman" w:hAnsi="Times New Roman" w:cs="Times New Roman"/>
          <w:color w:val="000000" w:themeColor="text1"/>
          <w:sz w:val="24"/>
        </w:rPr>
        <w:t xml:space="preserve"> cases in the first two years of follow-up (N=9,040)</w:t>
      </w:r>
    </w:p>
    <w:tbl>
      <w:tblPr>
        <w:tblW w:w="11629" w:type="dxa"/>
        <w:tblInd w:w="-1560" w:type="dxa"/>
        <w:tblLook w:val="04A0" w:firstRow="1" w:lastRow="0" w:firstColumn="1" w:lastColumn="0" w:noHBand="0" w:noVBand="1"/>
      </w:tblPr>
      <w:tblGrid>
        <w:gridCol w:w="2296"/>
        <w:gridCol w:w="2890"/>
        <w:gridCol w:w="870"/>
        <w:gridCol w:w="2061"/>
        <w:gridCol w:w="1816"/>
        <w:gridCol w:w="1696"/>
      </w:tblGrid>
      <w:tr w:rsidR="00514C5B" w:rsidRPr="00514C5B" w14:paraId="0CDB4AE4" w14:textId="77777777" w:rsidTr="008975FF">
        <w:trPr>
          <w:trHeight w:val="330"/>
        </w:trPr>
        <w:tc>
          <w:tcPr>
            <w:tcW w:w="2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12721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Stroke events</w:t>
            </w:r>
          </w:p>
        </w:tc>
        <w:tc>
          <w:tcPr>
            <w:tcW w:w="2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6D6D5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24"/>
              </w:rPr>
              <w:t xml:space="preserve">　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C8BEA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vents</w:t>
            </w:r>
          </w:p>
        </w:tc>
        <w:tc>
          <w:tcPr>
            <w:tcW w:w="20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03E03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Incidence rate </w:t>
            </w:r>
          </w:p>
          <w:p w14:paraId="3C97E729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(95% </w:t>
            </w:r>
            <w:proofErr w:type="gram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CI )</w:t>
            </w:r>
            <w:proofErr w:type="gramEnd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BE34B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Model 1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b</w:t>
            </w:r>
          </w:p>
        </w:tc>
        <w:tc>
          <w:tcPr>
            <w:tcW w:w="1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9B6E17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Model 2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c</w:t>
            </w:r>
          </w:p>
        </w:tc>
      </w:tr>
      <w:tr w:rsidR="00514C5B" w:rsidRPr="00514C5B" w14:paraId="2F746497" w14:textId="77777777" w:rsidTr="008975FF">
        <w:trPr>
          <w:trHeight w:val="315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BAD5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Total stroke 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06B73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Low SIRI and low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PWV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EE19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0E52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.8(2.15,3.6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4671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00 (ref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6310C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00 (ref)</w:t>
            </w:r>
          </w:p>
        </w:tc>
      </w:tr>
      <w:tr w:rsidR="00514C5B" w:rsidRPr="00514C5B" w14:paraId="459C8574" w14:textId="77777777" w:rsidTr="008975FF">
        <w:trPr>
          <w:trHeight w:val="315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3B66C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9FE3E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High SIRI and low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PWV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3C0F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D361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(2.28,3.95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1876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08(0.73,1.5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5A2F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01(0.69,1.48)</w:t>
            </w:r>
          </w:p>
        </w:tc>
      </w:tr>
      <w:tr w:rsidR="00514C5B" w:rsidRPr="00514C5B" w14:paraId="00166186" w14:textId="77777777" w:rsidTr="008975FF">
        <w:trPr>
          <w:trHeight w:val="315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9ED1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6C13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Low SIRI and high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PWV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FEED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0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FA4C3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6.46(5.34,7.8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9E6F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46(1.01,2.1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011D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93(0.62,1.39)</w:t>
            </w:r>
          </w:p>
        </w:tc>
      </w:tr>
      <w:tr w:rsidR="00514C5B" w:rsidRPr="00514C5B" w14:paraId="2D891FDF" w14:textId="77777777" w:rsidTr="008975FF">
        <w:trPr>
          <w:trHeight w:val="315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F6B1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DA2A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High SIRI and high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PWV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5A18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6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2696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9.01(7.73,10.4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F022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.11(1.49,2.99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FF34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25(0.85,1.85)</w:t>
            </w:r>
          </w:p>
        </w:tc>
      </w:tr>
      <w:tr w:rsidR="00514C5B" w:rsidRPr="00514C5B" w14:paraId="469D212D" w14:textId="77777777" w:rsidTr="008975FF">
        <w:trPr>
          <w:trHeight w:val="315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6769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Ischemic stroke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DFDD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Low SIRI and low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PWV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0E63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4969A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.39(1.8,3.19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52FD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00 (ref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717F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00 (ref)</w:t>
            </w:r>
          </w:p>
        </w:tc>
      </w:tr>
      <w:tr w:rsidR="00514C5B" w:rsidRPr="00514C5B" w14:paraId="0AF690C1" w14:textId="77777777" w:rsidTr="008975FF">
        <w:trPr>
          <w:trHeight w:val="315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A7EC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CC3C6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High SIRI and low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PWV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883B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F84F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.3(1.68,3.1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9D01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96(0.63,1.4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12F1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89(0.58,1.36)</w:t>
            </w:r>
          </w:p>
        </w:tc>
      </w:tr>
      <w:tr w:rsidR="00514C5B" w:rsidRPr="00514C5B" w14:paraId="23A41FD9" w14:textId="77777777" w:rsidTr="008975FF">
        <w:trPr>
          <w:trHeight w:val="315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F07D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C3FA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Low SIRI and high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PWV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1C1F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8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A3FB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.3(4.3,6.5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C267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25(0.83,1.8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8CAAC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82(0.52,1.28)</w:t>
            </w:r>
          </w:p>
        </w:tc>
      </w:tr>
      <w:tr w:rsidR="00514C5B" w:rsidRPr="00514C5B" w14:paraId="4A63992A" w14:textId="77777777" w:rsidTr="008975FF">
        <w:trPr>
          <w:trHeight w:val="315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88F1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7FD5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High SIRI and high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PWV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F900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20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6120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6.55(5.48,7.83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C04B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61(1.09,2.37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FBDF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97(0.63,1.49)</w:t>
            </w:r>
          </w:p>
        </w:tc>
      </w:tr>
      <w:tr w:rsidR="00514C5B" w:rsidRPr="00514C5B" w14:paraId="00575800" w14:textId="77777777" w:rsidTr="008975FF">
        <w:trPr>
          <w:trHeight w:val="105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7C376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Hemorrhagic stroke 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7296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Low SIRI and low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PWV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2D3D7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8F70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41(0.2,0.8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753C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00 (ref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4575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00 (ref)</w:t>
            </w:r>
          </w:p>
        </w:tc>
      </w:tr>
      <w:tr w:rsidR="00514C5B" w:rsidRPr="00514C5B" w14:paraId="14FFA56A" w14:textId="77777777" w:rsidTr="008975FF">
        <w:trPr>
          <w:trHeight w:val="315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797D9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1AE1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High SIRI and low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PWV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F0B2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B706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71(0.4,1.2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63A2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72(0.7,4.21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FA78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71(0.7,4.19)</w:t>
            </w:r>
          </w:p>
        </w:tc>
      </w:tr>
      <w:tr w:rsidR="00514C5B" w:rsidRPr="00514C5B" w14:paraId="0B6FCD76" w14:textId="77777777" w:rsidTr="008975FF">
        <w:trPr>
          <w:trHeight w:val="315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827D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CAFB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Low SIRI and high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PWV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C34B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F25A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16(0.74,1.8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6C4A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.65(1.08,6.53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4DFD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59(0.61,4.2)</w:t>
            </w:r>
          </w:p>
        </w:tc>
      </w:tr>
      <w:tr w:rsidR="00514C5B" w:rsidRPr="00514C5B" w14:paraId="4B4DDB36" w14:textId="77777777" w:rsidTr="008975FF">
        <w:trPr>
          <w:trHeight w:val="330"/>
        </w:trPr>
        <w:tc>
          <w:tcPr>
            <w:tcW w:w="2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9E695" w14:textId="77777777" w:rsidR="007F4C14" w:rsidRPr="00514C5B" w:rsidRDefault="007F4C14" w:rsidP="008975FF">
            <w:pPr>
              <w:widowControl/>
              <w:jc w:val="left"/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</w:pPr>
            <w:r w:rsidRPr="00514C5B">
              <w:rPr>
                <w:rFonts w:ascii="Calibri" w:eastAsia="宋体" w:hAnsi="Calibri" w:cs="Calibri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FBD3D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High SIRI and high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PWV</w:t>
            </w:r>
            <w:proofErr w:type="spellEnd"/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BC891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45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A42CF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.46(1.83,3.29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1DAC4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5.81(2.53,13.37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24354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.33(1.33,8.31)</w:t>
            </w:r>
          </w:p>
        </w:tc>
      </w:tr>
    </w:tbl>
    <w:p w14:paraId="04DF7D77" w14:textId="77777777" w:rsidR="007F4C14" w:rsidRPr="00514C5B" w:rsidRDefault="007F4C14" w:rsidP="007F4C14">
      <w:pPr>
        <w:spacing w:line="480" w:lineRule="auto"/>
        <w:rPr>
          <w:rFonts w:ascii="Times New Roman" w:eastAsia="AdvTimes" w:hAnsi="Times New Roman" w:cs="Times New Roman"/>
          <w:color w:val="000000" w:themeColor="text1"/>
          <w:kern w:val="0"/>
          <w:sz w:val="24"/>
        </w:rPr>
      </w:pP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 xml:space="preserve">Abbreviations: SIRI, </w:t>
      </w:r>
      <w:r w:rsidRPr="00514C5B">
        <w:rPr>
          <w:rFonts w:ascii="Times New Roman" w:eastAsia="AdvTimes" w:hAnsi="Times New Roman" w:cs="Times New Roman"/>
          <w:color w:val="000000" w:themeColor="text1"/>
          <w:kern w:val="0"/>
          <w:sz w:val="24"/>
        </w:rPr>
        <w:t xml:space="preserve">systemic inflammation response index; </w:t>
      </w:r>
      <w:proofErr w:type="spellStart"/>
      <w:r w:rsidRPr="00514C5B">
        <w:rPr>
          <w:rFonts w:ascii="Times New Roman" w:eastAsia="AdvTimes" w:hAnsi="Times New Roman" w:cs="Times New Roman"/>
          <w:color w:val="000000" w:themeColor="text1"/>
          <w:kern w:val="0"/>
          <w:sz w:val="24"/>
        </w:rPr>
        <w:t>ePWV</w:t>
      </w:r>
      <w:proofErr w:type="spellEnd"/>
      <w:r w:rsidRPr="00514C5B">
        <w:rPr>
          <w:rFonts w:ascii="Times New Roman" w:eastAsia="AdvTimes" w:hAnsi="Times New Roman" w:cs="Times New Roman"/>
          <w:color w:val="000000" w:themeColor="text1"/>
          <w:kern w:val="0"/>
          <w:sz w:val="24"/>
        </w:rPr>
        <w:t>, estimated pulse wave velocity.</w:t>
      </w:r>
    </w:p>
    <w:p w14:paraId="0CDCDF5A" w14:textId="77777777" w:rsidR="007F4C14" w:rsidRPr="00514C5B" w:rsidRDefault="007F4C14" w:rsidP="007F4C14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</w:rPr>
      </w:pPr>
      <w:proofErr w:type="gramStart"/>
      <w:r w:rsidRPr="00514C5B">
        <w:rPr>
          <w:rFonts w:ascii="Times New Roman" w:eastAsia="等线" w:hAnsi="Times New Roman" w:cs="Times New Roman"/>
          <w:color w:val="000000" w:themeColor="text1"/>
          <w:sz w:val="24"/>
          <w:vertAlign w:val="superscript"/>
        </w:rPr>
        <w:t>a</w:t>
      </w:r>
      <w:proofErr w:type="gramEnd"/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 xml:space="preserve"> Incidence is defined as number of cardiovascular cases ⁄1000 person-years.</w:t>
      </w:r>
    </w:p>
    <w:p w14:paraId="10713E1D" w14:textId="77777777" w:rsidR="007F4C14" w:rsidRPr="00514C5B" w:rsidRDefault="007F4C14" w:rsidP="007F4C14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</w:rPr>
      </w:pPr>
      <w:r w:rsidRPr="00514C5B">
        <w:rPr>
          <w:rFonts w:ascii="Times New Roman" w:eastAsia="等线" w:hAnsi="Times New Roman" w:cs="Times New Roman"/>
          <w:color w:val="000000" w:themeColor="text1"/>
          <w:sz w:val="24"/>
          <w:vertAlign w:val="superscript"/>
        </w:rPr>
        <w:t xml:space="preserve">b </w:t>
      </w: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>Adjusted for baseline age and sex.</w:t>
      </w:r>
    </w:p>
    <w:p w14:paraId="63689DC6" w14:textId="77777777" w:rsidR="007F4C14" w:rsidRPr="00514C5B" w:rsidRDefault="007F4C14" w:rsidP="007F4C14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</w:rPr>
      </w:pPr>
      <w:r w:rsidRPr="00514C5B">
        <w:rPr>
          <w:rFonts w:ascii="Times New Roman" w:eastAsia="等线" w:hAnsi="Times New Roman" w:cs="Times New Roman"/>
          <w:color w:val="000000" w:themeColor="text1"/>
          <w:sz w:val="24"/>
          <w:shd w:val="clear" w:color="auto" w:fill="FFFFFF"/>
          <w:vertAlign w:val="superscript"/>
        </w:rPr>
        <w:t xml:space="preserve">c </w:t>
      </w: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 xml:space="preserve">Adjusted for baseline age, sex, educational level, smoking status, drinking status, physical activity, body mass index, </w:t>
      </w:r>
      <w:r w:rsidRPr="00514C5B">
        <w:rPr>
          <w:rFonts w:ascii="Times New Roman" w:eastAsia="AdvTimes" w:hAnsi="Times New Roman" w:cs="Times New Roman"/>
          <w:color w:val="000000" w:themeColor="text1"/>
          <w:kern w:val="0"/>
          <w:sz w:val="24"/>
        </w:rPr>
        <w:t>systolic blood pressure, anti-hypertensive drugs, total cholesterol, HDL-</w:t>
      </w:r>
      <w:r w:rsidRPr="00514C5B">
        <w:rPr>
          <w:rFonts w:ascii="Times New Roman" w:hAnsi="Times New Roman" w:cs="Times New Roman"/>
          <w:color w:val="000000" w:themeColor="text1"/>
        </w:rPr>
        <w:t xml:space="preserve"> </w:t>
      </w:r>
      <w:r w:rsidRPr="00514C5B">
        <w:rPr>
          <w:rFonts w:ascii="Times New Roman" w:eastAsia="AdvTimes" w:hAnsi="Times New Roman" w:cs="Times New Roman"/>
          <w:color w:val="000000" w:themeColor="text1"/>
          <w:kern w:val="0"/>
          <w:sz w:val="24"/>
        </w:rPr>
        <w:t xml:space="preserve">cholesterol, </w:t>
      </w:r>
      <w:r w:rsidRPr="00514C5B">
        <w:rPr>
          <w:rFonts w:ascii="Times New Roman" w:hAnsi="Times New Roman" w:cs="Times New Roman"/>
          <w:bCs/>
          <w:color w:val="000000" w:themeColor="text1"/>
          <w:sz w:val="24"/>
        </w:rPr>
        <w:t xml:space="preserve">lipid-lowering drugs, </w:t>
      </w: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 xml:space="preserve">diabetes mellitus, </w:t>
      </w:r>
      <w:r w:rsidRPr="00514C5B">
        <w:rPr>
          <w:rFonts w:ascii="Times New Roman" w:hAnsi="Times New Roman" w:cs="Times New Roman"/>
          <w:bCs/>
          <w:color w:val="000000" w:themeColor="text1"/>
          <w:sz w:val="24"/>
        </w:rPr>
        <w:t>drug use for thrombus treatment, and f</w:t>
      </w: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>amily history of stroke</w:t>
      </w:r>
      <w:r w:rsidRPr="00514C5B" w:rsidDel="00E36E9A">
        <w:rPr>
          <w:rFonts w:ascii="Times New Roman" w:eastAsia="等线" w:hAnsi="Times New Roman" w:cs="Times New Roman"/>
          <w:color w:val="000000" w:themeColor="text1"/>
          <w:sz w:val="24"/>
        </w:rPr>
        <w:t xml:space="preserve"> </w:t>
      </w:r>
    </w:p>
    <w:p w14:paraId="3F799A75" w14:textId="77777777" w:rsidR="007F4C14" w:rsidRPr="00514C5B" w:rsidRDefault="007F4C14" w:rsidP="007F4C14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</w:rPr>
      </w:pPr>
    </w:p>
    <w:p w14:paraId="37275910" w14:textId="77777777" w:rsidR="007F4C14" w:rsidRPr="00514C5B" w:rsidRDefault="007F4C14" w:rsidP="007F4C14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</w:rPr>
      </w:pPr>
    </w:p>
    <w:p w14:paraId="7B909D7D" w14:textId="77777777" w:rsidR="007F4C14" w:rsidRPr="00514C5B" w:rsidRDefault="007F4C14" w:rsidP="007F4C14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</w:rPr>
      </w:pPr>
    </w:p>
    <w:p w14:paraId="75F6CD14" w14:textId="77777777" w:rsidR="007F4C14" w:rsidRPr="00514C5B" w:rsidRDefault="007F4C14" w:rsidP="007F4C14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</w:rPr>
      </w:pPr>
    </w:p>
    <w:p w14:paraId="18265E19" w14:textId="77777777" w:rsidR="007F4C14" w:rsidRPr="00514C5B" w:rsidRDefault="007F4C14" w:rsidP="007F4C14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</w:rPr>
      </w:pPr>
    </w:p>
    <w:tbl>
      <w:tblPr>
        <w:tblpPr w:leftFromText="180" w:rightFromText="180" w:vertAnchor="text" w:horzAnchor="page" w:tblpX="164" w:tblpY="1264"/>
        <w:tblW w:w="11332" w:type="dxa"/>
        <w:tblLook w:val="04A0" w:firstRow="1" w:lastRow="0" w:firstColumn="1" w:lastColumn="0" w:noHBand="0" w:noVBand="1"/>
      </w:tblPr>
      <w:tblGrid>
        <w:gridCol w:w="2268"/>
        <w:gridCol w:w="1696"/>
        <w:gridCol w:w="1139"/>
        <w:gridCol w:w="1816"/>
        <w:gridCol w:w="1816"/>
        <w:gridCol w:w="1816"/>
        <w:gridCol w:w="790"/>
      </w:tblGrid>
      <w:tr w:rsidR="00514C5B" w:rsidRPr="00514C5B" w14:paraId="4D067466" w14:textId="77777777" w:rsidTr="008975FF">
        <w:trPr>
          <w:trHeight w:val="315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F492DE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lastRenderedPageBreak/>
              <w:t>Stroke events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B30173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PWV</w:t>
            </w:r>
            <w:proofErr w:type="spellEnd"/>
          </w:p>
        </w:tc>
        <w:tc>
          <w:tcPr>
            <w:tcW w:w="658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B7876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Quartile of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ePWV</w:t>
            </w:r>
            <w:proofErr w:type="spellEnd"/>
          </w:p>
        </w:tc>
        <w:tc>
          <w:tcPr>
            <w:tcW w:w="78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591EFC" w14:textId="35C63D8C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p for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trend</w:t>
            </w:r>
            <w:r w:rsidR="00486D49"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b</w:t>
            </w:r>
            <w:proofErr w:type="spellEnd"/>
          </w:p>
        </w:tc>
      </w:tr>
      <w:tr w:rsidR="00514C5B" w:rsidRPr="00514C5B" w14:paraId="7FD6661E" w14:textId="77777777" w:rsidTr="008975FF">
        <w:trPr>
          <w:trHeight w:val="315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AC5881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CC1278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7BFB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Q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25B9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Q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065E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Q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2E05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Q4</w:t>
            </w:r>
          </w:p>
        </w:tc>
        <w:tc>
          <w:tcPr>
            <w:tcW w:w="78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4568E9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514C5B" w:rsidRPr="00514C5B" w14:paraId="7547F66E" w14:textId="77777777" w:rsidTr="008975FF">
        <w:trPr>
          <w:trHeight w:val="308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1884EF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B09E5D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831F2" w14:textId="77777777" w:rsidR="007F4C14" w:rsidRPr="00514C5B" w:rsidRDefault="007F4C14" w:rsidP="008975FF">
            <w:pPr>
              <w:widowControl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4"/>
              </w:rPr>
            </w:pPr>
            <w:r w:rsidRPr="00514C5B">
              <w:rPr>
                <w:rFonts w:ascii="等线" w:eastAsia="等线" w:hAnsi="等线" w:cs="宋体" w:hint="eastAsia"/>
                <w:color w:val="000000" w:themeColor="text1"/>
                <w:kern w:val="0"/>
                <w:sz w:val="24"/>
              </w:rPr>
              <w:t>≤</w:t>
            </w:r>
            <w:r w:rsidRPr="00514C5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8.84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0FAC9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8.84-9.83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1E42E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9.83-10.96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BBFE2" w14:textId="77777777" w:rsidR="007F4C14" w:rsidRPr="00514C5B" w:rsidRDefault="007F4C14" w:rsidP="008975FF">
            <w:pPr>
              <w:widowControl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4"/>
              </w:rPr>
            </w:pPr>
            <w:r w:rsidRPr="00514C5B">
              <w:rPr>
                <w:rFonts w:ascii="等线" w:eastAsia="等线" w:hAnsi="等线" w:cs="宋体" w:hint="eastAsia"/>
                <w:color w:val="000000" w:themeColor="text1"/>
                <w:kern w:val="0"/>
                <w:sz w:val="24"/>
              </w:rPr>
              <w:t>≥</w:t>
            </w:r>
            <w:r w:rsidRPr="00514C5B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</w:rPr>
              <w:t>10.96</w:t>
            </w:r>
          </w:p>
        </w:tc>
        <w:tc>
          <w:tcPr>
            <w:tcW w:w="78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59D0EA8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</w:tr>
      <w:tr w:rsidR="00514C5B" w:rsidRPr="00514C5B" w14:paraId="18C12A53" w14:textId="77777777" w:rsidTr="008975FF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CB07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Total stroke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A922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53(1.23,1.9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2BCF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00 (ref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6F59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351(0.91,2.01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B0A8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402(0.89,2.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D24E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76(0.98,3.17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D9CC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08</w:t>
            </w:r>
          </w:p>
        </w:tc>
      </w:tr>
      <w:tr w:rsidR="00514C5B" w:rsidRPr="00514C5B" w14:paraId="52458E4E" w14:textId="77777777" w:rsidTr="008975FF">
        <w:trPr>
          <w:trHeight w:val="46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6301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Ischemic strok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07B1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43(1.11,1.83)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BB1C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00 (ref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08A6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15(0.75,1.7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9C3A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11(0.68,1.82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2154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27(0.66,2.45)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7F90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516</w:t>
            </w:r>
          </w:p>
        </w:tc>
      </w:tr>
      <w:tr w:rsidR="00514C5B" w:rsidRPr="00514C5B" w14:paraId="7D4D683D" w14:textId="77777777" w:rsidTr="008975FF">
        <w:trPr>
          <w:trHeight w:val="45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11BC1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Hemorrhagic strok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297A5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88(1.19,2.98)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0A1A8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00 (ref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688AB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.78(1.01,7.67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5CB67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3.83(1.25,11.72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932F7" w14:textId="77777777" w:rsidR="007F4C14" w:rsidRPr="00514C5B" w:rsidRDefault="007F4C14" w:rsidP="008975FF">
            <w:pPr>
              <w:widowControl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6.44(1.62,25.58)</w:t>
            </w:r>
          </w:p>
        </w:tc>
        <w:tc>
          <w:tcPr>
            <w:tcW w:w="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51402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014</w:t>
            </w:r>
          </w:p>
        </w:tc>
      </w:tr>
    </w:tbl>
    <w:p w14:paraId="1DA4F25C" w14:textId="16309BC9" w:rsidR="007F4C14" w:rsidRPr="00514C5B" w:rsidRDefault="007F4C14" w:rsidP="007F4C14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 w:rsidRPr="00514C5B">
        <w:rPr>
          <w:rFonts w:ascii="Times New Roman" w:hAnsi="Times New Roman" w:cs="Times New Roman"/>
          <w:b/>
          <w:color w:val="000000" w:themeColor="text1"/>
          <w:sz w:val="24"/>
        </w:rPr>
        <w:t xml:space="preserve"> Table S5.</w:t>
      </w:r>
      <w:r w:rsidRPr="00514C5B">
        <w:rPr>
          <w:rFonts w:ascii="Times New Roman" w:hAnsi="Times New Roman" w:cs="Times New Roman"/>
          <w:color w:val="000000" w:themeColor="text1"/>
          <w:sz w:val="24"/>
        </w:rPr>
        <w:t xml:space="preserve"> Multivariable adjusted </w:t>
      </w:r>
      <w:r w:rsidRPr="00514C5B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hazard ratios and 95% confidence intervals for incident stroke by </w:t>
      </w:r>
      <w:proofErr w:type="spellStart"/>
      <w:r w:rsidRPr="00514C5B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ePWV</w:t>
      </w:r>
      <w:proofErr w:type="spellEnd"/>
      <w:r w:rsidRPr="00514C5B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quartiles (N=9,154) </w:t>
      </w:r>
      <w:r w:rsidRPr="00514C5B">
        <w:rPr>
          <w:rFonts w:ascii="Times New Roman" w:eastAsia="宋体" w:hAnsi="Times New Roman" w:cs="Times New Roman"/>
          <w:color w:val="000000" w:themeColor="text1"/>
          <w:kern w:val="0"/>
          <w:sz w:val="24"/>
          <w:vertAlign w:val="superscript"/>
        </w:rPr>
        <w:t>a</w:t>
      </w:r>
      <w:r w:rsidRPr="00514C5B" w:rsidDel="0007087D">
        <w:rPr>
          <w:rFonts w:ascii="Times New Roman" w:eastAsia="宋体" w:hAnsi="Times New Roman" w:cs="Times New Roman"/>
          <w:color w:val="000000" w:themeColor="text1"/>
          <w:kern w:val="0"/>
          <w:sz w:val="24"/>
          <w:vertAlign w:val="superscript"/>
        </w:rPr>
        <w:t xml:space="preserve"> </w:t>
      </w:r>
    </w:p>
    <w:p w14:paraId="5BF2732F" w14:textId="77777777" w:rsidR="007F4C14" w:rsidRPr="00514C5B" w:rsidRDefault="007F4C14" w:rsidP="007F4C14">
      <w:pPr>
        <w:widowControl/>
        <w:spacing w:line="360" w:lineRule="auto"/>
        <w:rPr>
          <w:rFonts w:ascii="Times New Roman" w:eastAsia="等线" w:hAnsi="Times New Roman" w:cs="Times New Roman"/>
          <w:color w:val="000000" w:themeColor="text1"/>
          <w:sz w:val="24"/>
        </w:rPr>
      </w:pP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 xml:space="preserve">Abbreviations: </w:t>
      </w:r>
      <w:proofErr w:type="spellStart"/>
      <w:r w:rsidRPr="00514C5B">
        <w:rPr>
          <w:rFonts w:ascii="Times New Roman" w:eastAsia="AdvTimes" w:hAnsi="Times New Roman" w:cs="Times New Roman"/>
          <w:color w:val="000000" w:themeColor="text1"/>
          <w:kern w:val="0"/>
          <w:sz w:val="24"/>
        </w:rPr>
        <w:t>ePWV</w:t>
      </w:r>
      <w:proofErr w:type="spellEnd"/>
      <w:r w:rsidRPr="00514C5B">
        <w:rPr>
          <w:rFonts w:ascii="Times New Roman" w:eastAsia="AdvTimes" w:hAnsi="Times New Roman" w:cs="Times New Roman"/>
          <w:color w:val="000000" w:themeColor="text1"/>
          <w:kern w:val="0"/>
          <w:sz w:val="24"/>
        </w:rPr>
        <w:t>, estimated pulse wave velocity</w:t>
      </w: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>.</w:t>
      </w:r>
    </w:p>
    <w:p w14:paraId="7F39C203" w14:textId="1BA670AA" w:rsidR="007F4C14" w:rsidRPr="00514C5B" w:rsidRDefault="007F4C14" w:rsidP="007F4C14">
      <w:pPr>
        <w:spacing w:line="480" w:lineRule="auto"/>
        <w:ind w:leftChars="-24" w:left="-50"/>
        <w:rPr>
          <w:rFonts w:ascii="Times New Roman" w:hAnsi="Times New Roman" w:cs="Times New Roman"/>
          <w:bCs/>
          <w:color w:val="000000" w:themeColor="text1"/>
          <w:sz w:val="24"/>
        </w:rPr>
      </w:pPr>
      <w:proofErr w:type="spellStart"/>
      <w:r w:rsidRPr="00514C5B">
        <w:rPr>
          <w:rFonts w:ascii="Times New Roman" w:eastAsia="等线" w:hAnsi="Times New Roman" w:cs="Times New Roman"/>
          <w:color w:val="000000" w:themeColor="text1"/>
          <w:sz w:val="24"/>
          <w:vertAlign w:val="superscript"/>
        </w:rPr>
        <w:t>a</w:t>
      </w: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>Adjusted</w:t>
      </w:r>
      <w:proofErr w:type="spellEnd"/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 xml:space="preserve"> for baseline age, sex, educational level, smoking status, drinking status, physical activity, body mass index, </w:t>
      </w:r>
      <w:r w:rsidRPr="00514C5B">
        <w:rPr>
          <w:rFonts w:ascii="Times New Roman" w:eastAsia="AdvTimes" w:hAnsi="Times New Roman" w:cs="Times New Roman"/>
          <w:color w:val="000000" w:themeColor="text1"/>
          <w:kern w:val="0"/>
          <w:sz w:val="24"/>
        </w:rPr>
        <w:t>systolic blood pressure, anti-hypertensive drugs, total cholesterol, HDL-</w:t>
      </w:r>
      <w:r w:rsidRPr="00514C5B">
        <w:rPr>
          <w:rFonts w:ascii="Times New Roman" w:hAnsi="Times New Roman" w:cs="Times New Roman"/>
          <w:color w:val="000000" w:themeColor="text1"/>
        </w:rPr>
        <w:t xml:space="preserve"> </w:t>
      </w:r>
      <w:r w:rsidRPr="00514C5B">
        <w:rPr>
          <w:rFonts w:ascii="Times New Roman" w:eastAsia="AdvTimes" w:hAnsi="Times New Roman" w:cs="Times New Roman"/>
          <w:color w:val="000000" w:themeColor="text1"/>
          <w:kern w:val="0"/>
          <w:sz w:val="24"/>
        </w:rPr>
        <w:t xml:space="preserve">cholesterol, </w:t>
      </w:r>
      <w:r w:rsidRPr="00514C5B">
        <w:rPr>
          <w:rFonts w:ascii="Times New Roman" w:hAnsi="Times New Roman" w:cs="Times New Roman"/>
          <w:bCs/>
          <w:color w:val="000000" w:themeColor="text1"/>
          <w:sz w:val="24"/>
        </w:rPr>
        <w:t>lipid-lowering drugs,</w:t>
      </w:r>
      <w:r w:rsidR="00514C5B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 xml:space="preserve">diabetes mellitus, </w:t>
      </w:r>
      <w:r w:rsidRPr="00514C5B">
        <w:rPr>
          <w:rFonts w:ascii="Times New Roman" w:hAnsi="Times New Roman" w:cs="Times New Roman"/>
          <w:bCs/>
          <w:color w:val="000000" w:themeColor="text1"/>
          <w:sz w:val="24"/>
        </w:rPr>
        <w:t>drug use for thrombus treatment, f</w:t>
      </w: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>amily history of stro</w:t>
      </w:r>
      <w:r w:rsidRPr="00514C5B">
        <w:rPr>
          <w:rFonts w:ascii="Times New Roman" w:hAnsi="Times New Roman" w:cs="Times New Roman"/>
          <w:bCs/>
          <w:color w:val="000000" w:themeColor="text1"/>
          <w:sz w:val="24"/>
        </w:rPr>
        <w:t xml:space="preserve">ke, chronic bronchitis, asthma, and tuberculosis. </w:t>
      </w:r>
    </w:p>
    <w:p w14:paraId="65D4FB87" w14:textId="77777777" w:rsidR="007F4C14" w:rsidRPr="00514C5B" w:rsidRDefault="007F4C14" w:rsidP="007F4C14">
      <w:pPr>
        <w:spacing w:line="480" w:lineRule="auto"/>
        <w:ind w:leftChars="-24" w:left="-50"/>
        <w:rPr>
          <w:rFonts w:ascii="Times New Roman" w:hAnsi="Times New Roman" w:cs="Times New Roman"/>
          <w:bCs/>
          <w:color w:val="000000" w:themeColor="text1"/>
          <w:sz w:val="24"/>
        </w:rPr>
      </w:pPr>
      <w:r w:rsidRPr="00514C5B">
        <w:rPr>
          <w:rFonts w:ascii="Times New Roman" w:eastAsia="等线" w:hAnsi="Times New Roman" w:cs="Times New Roman"/>
          <w:color w:val="000000" w:themeColor="text1"/>
          <w:sz w:val="24"/>
          <w:vertAlign w:val="superscript"/>
        </w:rPr>
        <w:t xml:space="preserve">b </w:t>
      </w: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 xml:space="preserve">Tests for linear trend were conducted by assigning median values of each quartile of </w:t>
      </w:r>
      <w:r w:rsidRPr="00514C5B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SIRI</w:t>
      </w: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 xml:space="preserve"> as a continuous variable in the models.</w:t>
      </w:r>
    </w:p>
    <w:p w14:paraId="36C24F6C" w14:textId="77777777" w:rsidR="007F4C14" w:rsidRPr="00514C5B" w:rsidRDefault="007F4C14" w:rsidP="007F4C14">
      <w:pPr>
        <w:spacing w:line="480" w:lineRule="auto"/>
        <w:ind w:leftChars="114" w:left="329" w:hangingChars="50" w:hanging="90"/>
        <w:rPr>
          <w:rFonts w:ascii="Times New Roman" w:eastAsia="Times New Roman Uni" w:hAnsi="Times New Roman" w:cs="Times New Roman"/>
          <w:color w:val="000000" w:themeColor="text1"/>
          <w:kern w:val="0"/>
          <w:sz w:val="18"/>
          <w:szCs w:val="18"/>
        </w:rPr>
      </w:pPr>
    </w:p>
    <w:p w14:paraId="576DB2DB" w14:textId="7963156B" w:rsidR="007F4C14" w:rsidRPr="00514C5B" w:rsidRDefault="007F4C14" w:rsidP="007F4C14">
      <w:pPr>
        <w:widowControl/>
        <w:spacing w:line="360" w:lineRule="auto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 w:rsidRPr="00514C5B">
        <w:rPr>
          <w:rFonts w:ascii="Times New Roman" w:hAnsi="Times New Roman" w:cs="Times New Roman"/>
          <w:b/>
          <w:color w:val="000000" w:themeColor="text1"/>
          <w:sz w:val="24"/>
        </w:rPr>
        <w:t xml:space="preserve">Table S6. </w:t>
      </w:r>
      <w:r w:rsidRPr="00514C5B">
        <w:rPr>
          <w:rFonts w:ascii="Times New Roman" w:hAnsi="Times New Roman" w:cs="Times New Roman"/>
          <w:color w:val="000000" w:themeColor="text1"/>
          <w:sz w:val="24"/>
        </w:rPr>
        <w:t xml:space="preserve">Multivariable adjusted </w:t>
      </w:r>
      <w:r w:rsidRPr="00514C5B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hazard ratios</w:t>
      </w:r>
      <w:r w:rsidRPr="00514C5B">
        <w:rPr>
          <w:rFonts w:ascii="Times New Roman" w:hAnsi="Times New Roman" w:cs="Times New Roman"/>
          <w:color w:val="000000" w:themeColor="text1"/>
          <w:sz w:val="24"/>
        </w:rPr>
        <w:t xml:space="preserve"> and 95% confidence intervals for incident stroke by </w:t>
      </w:r>
      <w:r w:rsidRPr="00514C5B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SIRI quartiles (N=9,154)</w:t>
      </w:r>
      <w:r w:rsidRPr="00514C5B" w:rsidDel="0007087D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</w:t>
      </w:r>
      <w:r w:rsidRPr="00514C5B">
        <w:rPr>
          <w:rFonts w:ascii="Times New Roman" w:eastAsia="宋体" w:hAnsi="Times New Roman" w:cs="Times New Roman"/>
          <w:color w:val="000000" w:themeColor="text1"/>
          <w:kern w:val="0"/>
          <w:sz w:val="24"/>
          <w:vertAlign w:val="superscript"/>
        </w:rPr>
        <w:t>a</w:t>
      </w:r>
    </w:p>
    <w:tbl>
      <w:tblPr>
        <w:tblW w:w="11184" w:type="dxa"/>
        <w:tblInd w:w="-1723" w:type="dxa"/>
        <w:tblLook w:val="04A0" w:firstRow="1" w:lastRow="0" w:firstColumn="1" w:lastColumn="0" w:noHBand="0" w:noVBand="1"/>
      </w:tblPr>
      <w:tblGrid>
        <w:gridCol w:w="2149"/>
        <w:gridCol w:w="1696"/>
        <w:gridCol w:w="1251"/>
        <w:gridCol w:w="1816"/>
        <w:gridCol w:w="1696"/>
        <w:gridCol w:w="1816"/>
        <w:gridCol w:w="790"/>
      </w:tblGrid>
      <w:tr w:rsidR="00514C5B" w:rsidRPr="00514C5B" w14:paraId="42D8E11A" w14:textId="77777777" w:rsidTr="008975FF">
        <w:trPr>
          <w:trHeight w:val="300"/>
        </w:trPr>
        <w:tc>
          <w:tcPr>
            <w:tcW w:w="21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73667C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Stroke events</w:t>
            </w:r>
          </w:p>
        </w:tc>
        <w:tc>
          <w:tcPr>
            <w:tcW w:w="169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2F5E3E" w14:textId="5B3CF356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Log</w:t>
            </w:r>
            <w:r w:rsid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(SIRI)</w:t>
            </w:r>
          </w:p>
        </w:tc>
        <w:tc>
          <w:tcPr>
            <w:tcW w:w="657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F3709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Quartile of SIRI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04D3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　</w:t>
            </w:r>
          </w:p>
        </w:tc>
      </w:tr>
      <w:tr w:rsidR="00514C5B" w:rsidRPr="00514C5B" w14:paraId="05F3AE9A" w14:textId="77777777" w:rsidTr="008975FF">
        <w:trPr>
          <w:trHeight w:val="300"/>
        </w:trPr>
        <w:tc>
          <w:tcPr>
            <w:tcW w:w="21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40831B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F2626C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AB3D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Q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337B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Q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B3F3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Q3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48F2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Q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3353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p for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trend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vertAlign w:val="superscript"/>
              </w:rPr>
              <w:t>b</w:t>
            </w:r>
            <w:proofErr w:type="spellEnd"/>
          </w:p>
        </w:tc>
      </w:tr>
      <w:tr w:rsidR="00514C5B" w:rsidRPr="00514C5B" w14:paraId="314204C7" w14:textId="77777777" w:rsidTr="008975FF">
        <w:trPr>
          <w:trHeight w:val="300"/>
        </w:trPr>
        <w:tc>
          <w:tcPr>
            <w:tcW w:w="21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7E0D4E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69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14E7E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CF3A4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&lt;0.48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BB971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48-0.68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5D5E2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68-0.99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AEA90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≥0.9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55747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 xml:space="preserve">　</w:t>
            </w:r>
          </w:p>
        </w:tc>
      </w:tr>
      <w:tr w:rsidR="00514C5B" w:rsidRPr="00514C5B" w14:paraId="2A2B7208" w14:textId="77777777" w:rsidTr="008975FF">
        <w:trPr>
          <w:trHeight w:val="300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E12CB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Total stroke 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3E10B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23(1.03,1.4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4107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00 (ref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A82C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227(0.91,1.65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78EC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348(1.01,1.8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E6E1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543(1.16,2.0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90401" w14:textId="77777777" w:rsidR="007F4C14" w:rsidRPr="00514C5B" w:rsidRDefault="007F4C14" w:rsidP="008975FF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003</w:t>
            </w:r>
          </w:p>
        </w:tc>
      </w:tr>
      <w:tr w:rsidR="00514C5B" w:rsidRPr="00514C5B" w14:paraId="13915179" w14:textId="77777777" w:rsidTr="008975FF">
        <w:trPr>
          <w:trHeight w:val="300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26450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>Ischemic strok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2EE0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16(0.95,1.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0ABC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00 (ref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B373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12(0.8,1.56)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2502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28(0.93,1.76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9C95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42(1.04,1.94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FEB0" w14:textId="77777777" w:rsidR="007F4C14" w:rsidRPr="00514C5B" w:rsidRDefault="007F4C14" w:rsidP="008975FF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019</w:t>
            </w:r>
          </w:p>
        </w:tc>
      </w:tr>
      <w:tr w:rsidR="00514C5B" w:rsidRPr="00514C5B" w14:paraId="4F2AB8F0" w14:textId="77777777" w:rsidTr="008975FF">
        <w:trPr>
          <w:trHeight w:val="300"/>
        </w:trPr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F56E4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4"/>
              </w:rPr>
              <w:t xml:space="preserve">Hemorrhagic stroke 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541B2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51(1.04,2.2)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60D7A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00 (ref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0FC38E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76(0.89,3.45)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E0E4D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1.65(0.84,3.23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79982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2.14(1.12,4.1)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8DB88" w14:textId="77777777" w:rsidR="007F4C14" w:rsidRPr="00514C5B" w:rsidRDefault="007F4C14" w:rsidP="008975FF">
            <w:pPr>
              <w:widowControl/>
              <w:jc w:val="righ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</w:rPr>
              <w:t>0.042</w:t>
            </w:r>
          </w:p>
        </w:tc>
      </w:tr>
    </w:tbl>
    <w:p w14:paraId="3505A26F" w14:textId="77777777" w:rsidR="007F4C14" w:rsidRPr="00514C5B" w:rsidRDefault="007F4C14" w:rsidP="007F4C14">
      <w:pPr>
        <w:spacing w:line="480" w:lineRule="auto"/>
        <w:rPr>
          <w:rFonts w:ascii="Times New Roman" w:eastAsia="等线" w:hAnsi="Times New Roman" w:cs="Times New Roman"/>
          <w:color w:val="000000" w:themeColor="text1"/>
          <w:sz w:val="24"/>
        </w:rPr>
      </w:pP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 xml:space="preserve">Abbreviations: SIRI, </w:t>
      </w:r>
      <w:r w:rsidRPr="00514C5B">
        <w:rPr>
          <w:rFonts w:ascii="Times New Roman" w:eastAsia="AdvTimes" w:hAnsi="Times New Roman" w:cs="Times New Roman"/>
          <w:color w:val="000000" w:themeColor="text1"/>
          <w:kern w:val="0"/>
          <w:sz w:val="24"/>
        </w:rPr>
        <w:t>systemic inflammation response index.</w:t>
      </w:r>
    </w:p>
    <w:p w14:paraId="34354E99" w14:textId="4C501251" w:rsidR="007F4C14" w:rsidRPr="00514C5B" w:rsidRDefault="007F4C14" w:rsidP="007F4C14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  <w:proofErr w:type="gramStart"/>
      <w:r w:rsidRPr="00514C5B">
        <w:rPr>
          <w:rFonts w:ascii="Times New Roman" w:eastAsia="等线" w:hAnsi="Times New Roman" w:cs="Times New Roman"/>
          <w:color w:val="000000" w:themeColor="text1"/>
          <w:sz w:val="24"/>
          <w:shd w:val="clear" w:color="auto" w:fill="FFFFFF"/>
          <w:vertAlign w:val="superscript"/>
        </w:rPr>
        <w:t>a</w:t>
      </w:r>
      <w:proofErr w:type="gramEnd"/>
      <w:r w:rsidRPr="00514C5B">
        <w:rPr>
          <w:rFonts w:ascii="Times New Roman" w:eastAsia="等线" w:hAnsi="Times New Roman" w:cs="Times New Roman"/>
          <w:color w:val="000000" w:themeColor="text1"/>
          <w:sz w:val="24"/>
          <w:vertAlign w:val="superscript"/>
        </w:rPr>
        <w:t xml:space="preserve"> </w:t>
      </w: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 xml:space="preserve">Adjusted for baseline age, sex, educational level, smoking status, drinking status, physical activity, body mass index, </w:t>
      </w:r>
      <w:r w:rsidRPr="00514C5B">
        <w:rPr>
          <w:rFonts w:ascii="Times New Roman" w:eastAsia="AdvTimes" w:hAnsi="Times New Roman" w:cs="Times New Roman"/>
          <w:color w:val="000000" w:themeColor="text1"/>
          <w:kern w:val="0"/>
          <w:sz w:val="24"/>
        </w:rPr>
        <w:t>systolic blood pressure, anti-hypertensive drugs, total cholesterol, HDL-</w:t>
      </w:r>
      <w:r w:rsidRPr="00514C5B">
        <w:rPr>
          <w:rFonts w:ascii="Times New Roman" w:hAnsi="Times New Roman" w:cs="Times New Roman"/>
          <w:color w:val="000000" w:themeColor="text1"/>
        </w:rPr>
        <w:t xml:space="preserve"> </w:t>
      </w:r>
      <w:r w:rsidRPr="00514C5B">
        <w:rPr>
          <w:rFonts w:ascii="Times New Roman" w:eastAsia="AdvTimes" w:hAnsi="Times New Roman" w:cs="Times New Roman"/>
          <w:color w:val="000000" w:themeColor="text1"/>
          <w:kern w:val="0"/>
          <w:sz w:val="24"/>
        </w:rPr>
        <w:lastRenderedPageBreak/>
        <w:t xml:space="preserve">cholesterol, </w:t>
      </w:r>
      <w:r w:rsidRPr="00514C5B">
        <w:rPr>
          <w:rFonts w:ascii="Times New Roman" w:hAnsi="Times New Roman" w:cs="Times New Roman"/>
          <w:bCs/>
          <w:color w:val="000000" w:themeColor="text1"/>
          <w:sz w:val="24"/>
        </w:rPr>
        <w:t>lipid-lowering drugs,</w:t>
      </w:r>
      <w:r w:rsidR="00514C5B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 xml:space="preserve">diabetes mellitus, </w:t>
      </w:r>
      <w:r w:rsidRPr="00514C5B">
        <w:rPr>
          <w:rFonts w:ascii="Times New Roman" w:hAnsi="Times New Roman" w:cs="Times New Roman"/>
          <w:bCs/>
          <w:color w:val="000000" w:themeColor="text1"/>
          <w:sz w:val="24"/>
        </w:rPr>
        <w:t>drug use for thrombus treatment, f</w:t>
      </w: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>amily history of stro</w:t>
      </w:r>
      <w:r w:rsidRPr="00514C5B">
        <w:rPr>
          <w:rFonts w:ascii="Times New Roman" w:hAnsi="Times New Roman" w:cs="Times New Roman"/>
          <w:bCs/>
          <w:color w:val="000000" w:themeColor="text1"/>
          <w:sz w:val="24"/>
        </w:rPr>
        <w:t>ke, chronic bronchitis, asthma, and tuberculosis.</w:t>
      </w:r>
    </w:p>
    <w:p w14:paraId="7C1507FD" w14:textId="77777777" w:rsidR="007F4C14" w:rsidRPr="00514C5B" w:rsidRDefault="007F4C14" w:rsidP="007F4C14">
      <w:pPr>
        <w:spacing w:line="480" w:lineRule="auto"/>
        <w:ind w:leftChars="-24" w:left="-50"/>
        <w:rPr>
          <w:rFonts w:ascii="Times New Roman" w:hAnsi="Times New Roman" w:cs="Times New Roman"/>
          <w:bCs/>
          <w:color w:val="000000" w:themeColor="text1"/>
          <w:sz w:val="24"/>
        </w:rPr>
      </w:pPr>
      <w:r w:rsidRPr="00514C5B">
        <w:rPr>
          <w:rFonts w:ascii="Times New Roman" w:eastAsia="等线" w:hAnsi="Times New Roman" w:cs="Times New Roman"/>
          <w:color w:val="000000" w:themeColor="text1"/>
          <w:sz w:val="24"/>
          <w:vertAlign w:val="superscript"/>
        </w:rPr>
        <w:t xml:space="preserve">b </w:t>
      </w: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 xml:space="preserve">Tests for linear trend were conducted by assigning median values of each quartile of </w:t>
      </w:r>
      <w:r w:rsidRPr="00514C5B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SIRI</w:t>
      </w: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 xml:space="preserve"> as a continuous variable in the models.</w:t>
      </w:r>
    </w:p>
    <w:p w14:paraId="4DE06EE5" w14:textId="77777777" w:rsidR="007F4C14" w:rsidRPr="00514C5B" w:rsidRDefault="007F4C14" w:rsidP="007F4C14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</w:p>
    <w:tbl>
      <w:tblPr>
        <w:tblpPr w:leftFromText="180" w:rightFromText="180" w:vertAnchor="text" w:horzAnchor="margin" w:tblpY="1158"/>
        <w:tblOverlap w:val="never"/>
        <w:tblW w:w="8931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410"/>
        <w:gridCol w:w="2835"/>
        <w:gridCol w:w="3686"/>
      </w:tblGrid>
      <w:tr w:rsidR="00514C5B" w:rsidRPr="00514C5B" w14:paraId="47ACC2BF" w14:textId="77777777" w:rsidTr="008975FF">
        <w:trPr>
          <w:trHeight w:val="309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B15F1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Stroke events</w:t>
            </w:r>
          </w:p>
        </w:tc>
        <w:tc>
          <w:tcPr>
            <w:tcW w:w="283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5594B7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72C57" w14:textId="77777777" w:rsidR="007F4C14" w:rsidRPr="00514C5B" w:rsidRDefault="007F4C14" w:rsidP="008975FF">
            <w:pPr>
              <w:widowControl/>
              <w:ind w:firstLineChars="200" w:firstLine="440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Multiple adjusted HR (95% </w:t>
            </w:r>
            <w:proofErr w:type="gram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CI)</w:t>
            </w: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  <w:vertAlign w:val="superscript"/>
              </w:rPr>
              <w:t>a</w:t>
            </w:r>
            <w:proofErr w:type="gramEnd"/>
          </w:p>
        </w:tc>
      </w:tr>
      <w:tr w:rsidR="00514C5B" w:rsidRPr="00514C5B" w14:paraId="1EFB6272" w14:textId="77777777" w:rsidTr="008975FF">
        <w:trPr>
          <w:trHeight w:val="309"/>
        </w:trPr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7FB9E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Total stroke 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CBB42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Low SIRI and low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ePWV</w:t>
            </w:r>
            <w:proofErr w:type="spellEnd"/>
          </w:p>
        </w:tc>
        <w:tc>
          <w:tcPr>
            <w:tcW w:w="368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8AB2A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1.00 (ref)</w:t>
            </w:r>
          </w:p>
        </w:tc>
      </w:tr>
      <w:tr w:rsidR="00514C5B" w:rsidRPr="00514C5B" w14:paraId="67F1AEA0" w14:textId="77777777" w:rsidTr="008975FF">
        <w:trPr>
          <w:trHeight w:val="309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CFC7061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B6FFF38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High SIRI and low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ePWV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29EFA36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1.04(0.75,1.46)</w:t>
            </w:r>
          </w:p>
        </w:tc>
      </w:tr>
      <w:tr w:rsidR="00514C5B" w:rsidRPr="00514C5B" w14:paraId="30CF13A3" w14:textId="77777777" w:rsidTr="008975FF">
        <w:trPr>
          <w:trHeight w:val="309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C51521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CC86722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Low SIRI and high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ePWV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3F295C84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0.91(0.64,1.3)</w:t>
            </w:r>
          </w:p>
        </w:tc>
      </w:tr>
      <w:tr w:rsidR="00514C5B" w:rsidRPr="00514C5B" w14:paraId="73CCDD35" w14:textId="77777777" w:rsidTr="008975FF">
        <w:trPr>
          <w:trHeight w:val="309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312C55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07E83BB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High SIRI and high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ePWV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0908861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1.26(0.89,1.77)</w:t>
            </w:r>
          </w:p>
        </w:tc>
      </w:tr>
      <w:tr w:rsidR="00514C5B" w:rsidRPr="00514C5B" w14:paraId="1259776B" w14:textId="77777777" w:rsidTr="008975FF">
        <w:trPr>
          <w:trHeight w:val="309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54F30B8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Ischemic strok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A0CBD11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Low SIRI and low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ePWV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5BDEDD2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1.00 (ref)</w:t>
            </w:r>
          </w:p>
        </w:tc>
      </w:tr>
      <w:tr w:rsidR="00514C5B" w:rsidRPr="00514C5B" w14:paraId="6465546E" w14:textId="77777777" w:rsidTr="008975FF">
        <w:trPr>
          <w:trHeight w:val="309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D470D87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9DEBCB8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High SIRI and low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ePWV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0FAE663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0.98(0.68,1.41)</w:t>
            </w:r>
          </w:p>
        </w:tc>
      </w:tr>
      <w:tr w:rsidR="00514C5B" w:rsidRPr="00514C5B" w14:paraId="18A40785" w14:textId="77777777" w:rsidTr="008975FF">
        <w:trPr>
          <w:trHeight w:val="309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E64F287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1B8F478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Low SIRI and high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ePWV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F8767C0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0.84(0.56,1.24)</w:t>
            </w:r>
          </w:p>
        </w:tc>
      </w:tr>
      <w:tr w:rsidR="00514C5B" w:rsidRPr="00514C5B" w14:paraId="752136EB" w14:textId="77777777" w:rsidTr="008975FF">
        <w:trPr>
          <w:trHeight w:val="309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7C139D4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AD462E9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High SIRI and high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ePWV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40E3903C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1.07(0.73,1.57)</w:t>
            </w:r>
          </w:p>
        </w:tc>
      </w:tr>
      <w:tr w:rsidR="00514C5B" w:rsidRPr="00514C5B" w14:paraId="49F0B2D4" w14:textId="77777777" w:rsidTr="008975FF">
        <w:trPr>
          <w:trHeight w:val="309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644CF82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Hemorrhagic strok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8D964B3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Low SIRI and low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ePWV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6F902E3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1.00 (ref)</w:t>
            </w:r>
          </w:p>
        </w:tc>
      </w:tr>
      <w:tr w:rsidR="00514C5B" w:rsidRPr="00514C5B" w14:paraId="797E2934" w14:textId="77777777" w:rsidTr="008975FF">
        <w:trPr>
          <w:trHeight w:val="309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094C4D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9C10548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High SIRI and low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ePWV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6CF476CB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1.41(0.64,3.12)</w:t>
            </w:r>
          </w:p>
        </w:tc>
      </w:tr>
      <w:tr w:rsidR="00514C5B" w:rsidRPr="00514C5B" w14:paraId="4461B900" w14:textId="77777777" w:rsidTr="008975FF">
        <w:trPr>
          <w:trHeight w:val="309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7FF999D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3B50144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Low SIRI and high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ePWV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71FE5076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1.33(0.57,3.09)</w:t>
            </w:r>
          </w:p>
        </w:tc>
      </w:tr>
      <w:tr w:rsidR="00514C5B" w:rsidRPr="00514C5B" w14:paraId="50FBC5A7" w14:textId="77777777" w:rsidTr="008975FF">
        <w:trPr>
          <w:trHeight w:val="309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40311D5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D01A9B" w14:textId="77777777" w:rsidR="007F4C14" w:rsidRPr="00514C5B" w:rsidRDefault="007F4C14" w:rsidP="008975F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High SIRI and high </w:t>
            </w:r>
            <w:proofErr w:type="spellStart"/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ePWV</w:t>
            </w:r>
            <w:proofErr w:type="spellEnd"/>
          </w:p>
        </w:tc>
        <w:tc>
          <w:tcPr>
            <w:tcW w:w="3686" w:type="dxa"/>
            <w:shd w:val="clear" w:color="auto" w:fill="auto"/>
            <w:noWrap/>
            <w:vAlign w:val="center"/>
            <w:hideMark/>
          </w:tcPr>
          <w:p w14:paraId="2E997A76" w14:textId="77777777" w:rsidR="007F4C14" w:rsidRPr="00514C5B" w:rsidRDefault="007F4C14" w:rsidP="008975FF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14C5B">
              <w:rPr>
                <w:rFonts w:ascii="Times New Roman" w:eastAsia="宋体" w:hAnsi="Times New Roman" w:cs="Times New Roman"/>
                <w:color w:val="000000" w:themeColor="text1"/>
                <w:kern w:val="0"/>
                <w:sz w:val="22"/>
                <w:szCs w:val="22"/>
              </w:rPr>
              <w:t>2.38(1.07,5.3)</w:t>
            </w:r>
          </w:p>
        </w:tc>
      </w:tr>
    </w:tbl>
    <w:p w14:paraId="65DA67C4" w14:textId="21F44AFF" w:rsidR="007F4C14" w:rsidRPr="00514C5B" w:rsidRDefault="007F4C14" w:rsidP="007F4C14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514C5B">
        <w:rPr>
          <w:rFonts w:ascii="Times New Roman" w:hAnsi="Times New Roman" w:cs="Times New Roman"/>
          <w:b/>
          <w:color w:val="000000" w:themeColor="text1"/>
          <w:sz w:val="24"/>
        </w:rPr>
        <w:t xml:space="preserve">Table S7. </w:t>
      </w:r>
      <w:r w:rsidRPr="00514C5B">
        <w:rPr>
          <w:rFonts w:ascii="Times New Roman" w:hAnsi="Times New Roman" w:cs="Times New Roman"/>
          <w:color w:val="000000" w:themeColor="text1"/>
          <w:sz w:val="24"/>
        </w:rPr>
        <w:t xml:space="preserve">Multivariable adjusted </w:t>
      </w:r>
      <w:r w:rsidRPr="00514C5B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hazard ratios</w:t>
      </w:r>
      <w:r w:rsidRPr="00514C5B">
        <w:rPr>
          <w:rFonts w:ascii="Times New Roman" w:hAnsi="Times New Roman" w:cs="Times New Roman"/>
          <w:color w:val="000000" w:themeColor="text1"/>
          <w:sz w:val="24"/>
        </w:rPr>
        <w:t xml:space="preserve"> and 95% confidence intervals for incident stroke by the status of SIRI and </w:t>
      </w:r>
      <w:proofErr w:type="spellStart"/>
      <w:r w:rsidRPr="00514C5B">
        <w:rPr>
          <w:rFonts w:ascii="Times New Roman" w:hAnsi="Times New Roman" w:cs="Times New Roman"/>
          <w:color w:val="000000" w:themeColor="text1"/>
          <w:sz w:val="24"/>
        </w:rPr>
        <w:t>ePWV</w:t>
      </w:r>
      <w:proofErr w:type="spellEnd"/>
      <w:r w:rsidRPr="00514C5B">
        <w:rPr>
          <w:rFonts w:ascii="Times New Roman" w:hAnsi="Times New Roman" w:cs="Times New Roman"/>
          <w:color w:val="000000" w:themeColor="text1"/>
          <w:sz w:val="24"/>
        </w:rPr>
        <w:t xml:space="preserve"> (N=9,154) </w:t>
      </w:r>
      <w:r w:rsidRPr="00514C5B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</w:p>
    <w:p w14:paraId="06CBAAB7" w14:textId="77777777" w:rsidR="007F4C14" w:rsidRPr="00514C5B" w:rsidRDefault="007F4C14" w:rsidP="007F4C14">
      <w:pPr>
        <w:spacing w:line="480" w:lineRule="auto"/>
        <w:rPr>
          <w:rFonts w:ascii="Times New Roman" w:eastAsia="AdvTimes" w:hAnsi="Times New Roman" w:cs="Times New Roman"/>
          <w:color w:val="000000" w:themeColor="text1"/>
          <w:kern w:val="0"/>
          <w:sz w:val="24"/>
        </w:rPr>
      </w:pP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 xml:space="preserve">Abbreviations: SIRI, </w:t>
      </w:r>
      <w:r w:rsidRPr="00514C5B">
        <w:rPr>
          <w:rFonts w:ascii="Times New Roman" w:eastAsia="AdvTimes" w:hAnsi="Times New Roman" w:cs="Times New Roman"/>
          <w:color w:val="000000" w:themeColor="text1"/>
          <w:kern w:val="0"/>
          <w:sz w:val="24"/>
        </w:rPr>
        <w:t xml:space="preserve">systemic inflammation response index; </w:t>
      </w:r>
      <w:proofErr w:type="spellStart"/>
      <w:r w:rsidRPr="00514C5B">
        <w:rPr>
          <w:rFonts w:ascii="Times New Roman" w:eastAsia="AdvTimes" w:hAnsi="Times New Roman" w:cs="Times New Roman"/>
          <w:color w:val="000000" w:themeColor="text1"/>
          <w:kern w:val="0"/>
          <w:sz w:val="24"/>
        </w:rPr>
        <w:t>ePWV</w:t>
      </w:r>
      <w:proofErr w:type="spellEnd"/>
      <w:r w:rsidRPr="00514C5B">
        <w:rPr>
          <w:rFonts w:ascii="Times New Roman" w:eastAsia="AdvTimes" w:hAnsi="Times New Roman" w:cs="Times New Roman"/>
          <w:color w:val="000000" w:themeColor="text1"/>
          <w:kern w:val="0"/>
          <w:sz w:val="24"/>
        </w:rPr>
        <w:t>, estimated pulse wave velocity.</w:t>
      </w:r>
    </w:p>
    <w:p w14:paraId="4E60E028" w14:textId="77777777" w:rsidR="007F4C14" w:rsidRPr="00514C5B" w:rsidRDefault="007F4C14" w:rsidP="007F4C14">
      <w:pPr>
        <w:spacing w:line="480" w:lineRule="auto"/>
        <w:ind w:leftChars="-124" w:left="-140" w:hangingChars="50" w:hanging="120"/>
        <w:rPr>
          <w:rFonts w:ascii="Times New Roman" w:hAnsi="Times New Roman" w:cs="Times New Roman"/>
          <w:bCs/>
          <w:color w:val="000000" w:themeColor="text1"/>
          <w:sz w:val="24"/>
        </w:rPr>
      </w:pPr>
      <w:proofErr w:type="gramStart"/>
      <w:r w:rsidRPr="00514C5B">
        <w:rPr>
          <w:rFonts w:ascii="Times New Roman" w:eastAsia="等线" w:hAnsi="Times New Roman" w:cs="Times New Roman"/>
          <w:color w:val="000000" w:themeColor="text1"/>
          <w:sz w:val="24"/>
          <w:vertAlign w:val="superscript"/>
        </w:rPr>
        <w:t>a</w:t>
      </w:r>
      <w:proofErr w:type="gramEnd"/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 xml:space="preserve"> Adjusted for baseline age, sex, educational level, smoking status, drinking status, physical activity, body mass index, </w:t>
      </w:r>
      <w:r w:rsidRPr="00514C5B">
        <w:rPr>
          <w:rFonts w:ascii="Times New Roman" w:eastAsia="AdvTimes" w:hAnsi="Times New Roman" w:cs="Times New Roman"/>
          <w:color w:val="000000" w:themeColor="text1"/>
          <w:kern w:val="0"/>
          <w:sz w:val="24"/>
        </w:rPr>
        <w:t>systolic blood pressure, anti-hypertensive drugs, total cholesterol, HDL-</w:t>
      </w:r>
      <w:r w:rsidRPr="00514C5B">
        <w:rPr>
          <w:rFonts w:ascii="Times New Roman" w:hAnsi="Times New Roman" w:cs="Times New Roman"/>
          <w:color w:val="000000" w:themeColor="text1"/>
        </w:rPr>
        <w:t xml:space="preserve"> </w:t>
      </w:r>
      <w:r w:rsidRPr="00514C5B">
        <w:rPr>
          <w:rFonts w:ascii="Times New Roman" w:eastAsia="AdvTimes" w:hAnsi="Times New Roman" w:cs="Times New Roman"/>
          <w:color w:val="000000" w:themeColor="text1"/>
          <w:kern w:val="0"/>
          <w:sz w:val="24"/>
        </w:rPr>
        <w:t xml:space="preserve">cholesterol, </w:t>
      </w:r>
      <w:r w:rsidRPr="00514C5B">
        <w:rPr>
          <w:rFonts w:ascii="Times New Roman" w:hAnsi="Times New Roman" w:cs="Times New Roman"/>
          <w:bCs/>
          <w:color w:val="000000" w:themeColor="text1"/>
          <w:sz w:val="24"/>
        </w:rPr>
        <w:t xml:space="preserve">lipid-lowering drugs, </w:t>
      </w: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 xml:space="preserve">diabetes mellitus, </w:t>
      </w:r>
      <w:r w:rsidRPr="00514C5B">
        <w:rPr>
          <w:rFonts w:ascii="Times New Roman" w:hAnsi="Times New Roman" w:cs="Times New Roman"/>
          <w:bCs/>
          <w:color w:val="000000" w:themeColor="text1"/>
          <w:sz w:val="24"/>
        </w:rPr>
        <w:t>drug use for thrombus treatment, f</w:t>
      </w:r>
      <w:r w:rsidRPr="00514C5B">
        <w:rPr>
          <w:rFonts w:ascii="Times New Roman" w:eastAsia="等线" w:hAnsi="Times New Roman" w:cs="Times New Roman"/>
          <w:color w:val="000000" w:themeColor="text1"/>
          <w:sz w:val="24"/>
        </w:rPr>
        <w:t>amily history of stro</w:t>
      </w:r>
      <w:r w:rsidRPr="00514C5B">
        <w:rPr>
          <w:rFonts w:ascii="Times New Roman" w:hAnsi="Times New Roman" w:cs="Times New Roman"/>
          <w:bCs/>
          <w:color w:val="000000" w:themeColor="text1"/>
          <w:sz w:val="24"/>
        </w:rPr>
        <w:t xml:space="preserve">ke, chronic bronchitis, asthma, and tuberculosis. </w:t>
      </w:r>
    </w:p>
    <w:p w14:paraId="1CEC7619" w14:textId="77777777" w:rsidR="00F54665" w:rsidRPr="00514C5B" w:rsidRDefault="00F54665" w:rsidP="001F7C08">
      <w:pPr>
        <w:rPr>
          <w:color w:val="000000" w:themeColor="text1"/>
        </w:rPr>
      </w:pPr>
    </w:p>
    <w:sectPr w:rsidR="00F54665" w:rsidRPr="00514C5B" w:rsidSect="00823CD1">
      <w:pgSz w:w="11906" w:h="16838"/>
      <w:pgMar w:top="1440" w:right="566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6CCD82" w14:textId="77777777" w:rsidR="009A5743" w:rsidRDefault="009A5743" w:rsidP="001F7C08">
      <w:r>
        <w:separator/>
      </w:r>
    </w:p>
  </w:endnote>
  <w:endnote w:type="continuationSeparator" w:id="0">
    <w:p w14:paraId="0D3EE3E7" w14:textId="77777777" w:rsidR="009A5743" w:rsidRDefault="009A5743" w:rsidP="001F7C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Times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 New Roman Uni">
    <w:panose1 w:val="02020603050405020304"/>
    <w:charset w:val="86"/>
    <w:family w:val="roman"/>
    <w:pitch w:val="variable"/>
    <w:sig w:usb0="B334AAFF" w:usb1="F9DFFFFF" w:usb2="0000003E" w:usb3="00000000" w:csb0="001F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55584" w14:textId="77777777" w:rsidR="009A5743" w:rsidRDefault="009A5743" w:rsidP="001F7C08">
      <w:r>
        <w:separator/>
      </w:r>
    </w:p>
  </w:footnote>
  <w:footnote w:type="continuationSeparator" w:id="0">
    <w:p w14:paraId="7A658D54" w14:textId="77777777" w:rsidR="009A5743" w:rsidRDefault="009A5743" w:rsidP="001F7C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C176E"/>
    <w:rsid w:val="000B0BD0"/>
    <w:rsid w:val="001F7C08"/>
    <w:rsid w:val="00486D49"/>
    <w:rsid w:val="004C176E"/>
    <w:rsid w:val="004F391F"/>
    <w:rsid w:val="00514C5B"/>
    <w:rsid w:val="007F3D87"/>
    <w:rsid w:val="007F4C14"/>
    <w:rsid w:val="00823CD1"/>
    <w:rsid w:val="009A5743"/>
    <w:rsid w:val="00A50FB3"/>
    <w:rsid w:val="00AC01D5"/>
    <w:rsid w:val="00E02CAE"/>
    <w:rsid w:val="00E463A3"/>
    <w:rsid w:val="00F54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C95117"/>
  <w15:chartTrackingRefBased/>
  <w15:docId w15:val="{C362FF28-202E-4C20-AF15-6492432B0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176E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4C176E"/>
    <w:pPr>
      <w:keepNext/>
      <w:keepLines/>
      <w:spacing w:before="340" w:after="330" w:line="576" w:lineRule="auto"/>
      <w:outlineLvl w:val="0"/>
    </w:pPr>
    <w:rPr>
      <w:rFonts w:ascii="等线" w:eastAsia="等线" w:hAnsi="等线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176E"/>
    <w:rPr>
      <w:rFonts w:ascii="等线" w:eastAsia="等线" w:hAnsi="等线" w:cs="Times New Roman"/>
      <w:b/>
      <w:bCs/>
      <w:kern w:val="44"/>
      <w:sz w:val="44"/>
      <w:szCs w:val="44"/>
    </w:rPr>
  </w:style>
  <w:style w:type="paragraph" w:styleId="a3">
    <w:name w:val="header"/>
    <w:basedOn w:val="a"/>
    <w:link w:val="a4"/>
    <w:uiPriority w:val="99"/>
    <w:unhideWhenUsed/>
    <w:rsid w:val="004C17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17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17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176E"/>
    <w:rPr>
      <w:sz w:val="18"/>
      <w:szCs w:val="18"/>
    </w:rPr>
  </w:style>
  <w:style w:type="paragraph" w:styleId="a7">
    <w:name w:val="List Paragraph"/>
    <w:basedOn w:val="a"/>
    <w:uiPriority w:val="34"/>
    <w:qFormat/>
    <w:rsid w:val="004C176E"/>
    <w:pPr>
      <w:ind w:firstLineChars="200" w:firstLine="420"/>
    </w:pPr>
  </w:style>
  <w:style w:type="character" w:customStyle="1" w:styleId="title-text">
    <w:name w:val="title-text"/>
    <w:basedOn w:val="a0"/>
    <w:rsid w:val="004C176E"/>
  </w:style>
  <w:style w:type="paragraph" w:customStyle="1" w:styleId="EndNoteBibliographyTitle">
    <w:name w:val="EndNote Bibliography Title"/>
    <w:basedOn w:val="a"/>
    <w:link w:val="EndNoteBibliographyTitleChar"/>
    <w:rsid w:val="004C176E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C176E"/>
    <w:rPr>
      <w:rFonts w:ascii="Calibri" w:hAnsi="Calibri" w:cs="Calibri"/>
      <w:noProof/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4C176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C176E"/>
    <w:rPr>
      <w:rFonts w:ascii="Calibri" w:hAnsi="Calibri" w:cs="Calibri"/>
      <w:noProof/>
      <w:sz w:val="20"/>
      <w:szCs w:val="24"/>
    </w:rPr>
  </w:style>
  <w:style w:type="character" w:styleId="a8">
    <w:name w:val="Hyperlink"/>
    <w:basedOn w:val="a0"/>
    <w:uiPriority w:val="99"/>
    <w:unhideWhenUsed/>
    <w:rsid w:val="004C176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1645</Words>
  <Characters>9377</Characters>
  <Application>Microsoft Office Word</Application>
  <DocSecurity>0</DocSecurity>
  <Lines>78</Lines>
  <Paragraphs>21</Paragraphs>
  <ScaleCrop>false</ScaleCrop>
  <Company/>
  <LinksUpToDate>false</LinksUpToDate>
  <CharactersWithSpaces>1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an Xu</cp:lastModifiedBy>
  <cp:revision>2</cp:revision>
  <dcterms:created xsi:type="dcterms:W3CDTF">2023-10-27T02:01:00Z</dcterms:created>
  <dcterms:modified xsi:type="dcterms:W3CDTF">2023-10-27T02:01:00Z</dcterms:modified>
</cp:coreProperties>
</file>